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B0E2C" w14:textId="77777777" w:rsidR="00832B22" w:rsidRPr="00862045" w:rsidRDefault="00832B22" w:rsidP="00832B22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1B7462">
        <w:rPr>
          <w:rFonts w:ascii="Times New Roman" w:eastAsia="Calibri" w:hAnsi="Times New Roman" w:cs="Times New Roman"/>
          <w:b/>
          <w:bCs/>
          <w:sz w:val="32"/>
          <w:szCs w:val="32"/>
        </w:rPr>
        <w:t>Protein and fat intake impact on growth of primary school girls in Kerman</w:t>
      </w:r>
    </w:p>
    <w:p w14:paraId="051B9517" w14:textId="77777777" w:rsidR="00832B22" w:rsidRPr="00862045" w:rsidRDefault="00832B22" w:rsidP="00832B22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  <w:bookmarkStart w:id="0" w:name="_Hlk127679866"/>
      <w:r w:rsidRPr="00862045">
        <w:rPr>
          <w:rFonts w:ascii="Times New Roman" w:eastAsia="Calibri" w:hAnsi="Times New Roman" w:cs="Times New Roman"/>
          <w:b/>
          <w:bCs/>
          <w:sz w:val="24"/>
          <w:szCs w:val="24"/>
        </w:rPr>
        <w:t>Nooshin Jannati</w:t>
      </w:r>
      <w:r w:rsidRPr="0086204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862045">
        <w:rPr>
          <w:rFonts w:ascii="Times New Roman" w:eastAsia="Calibri" w:hAnsi="Times New Roman" w:cs="Times New Roman"/>
          <w:b/>
          <w:bCs/>
          <w:sz w:val="24"/>
          <w:szCs w:val="24"/>
        </w:rPr>
        <w:t>, Mohammad Reza Mahmoodi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86204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*</w:t>
      </w:r>
      <w:r w:rsidRPr="0086204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Leila </w:t>
      </w:r>
      <w:bookmarkStart w:id="1" w:name="_Hlk127680002"/>
      <w:r w:rsidRPr="00862045">
        <w:rPr>
          <w:rFonts w:ascii="Times New Roman" w:eastAsia="Calibri" w:hAnsi="Times New Roman" w:cs="Times New Roman"/>
          <w:b/>
          <w:bCs/>
          <w:sz w:val="24"/>
          <w:szCs w:val="24"/>
        </w:rPr>
        <w:t>Azadbakht</w:t>
      </w:r>
      <w:r w:rsidRPr="00862045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*</w:t>
      </w:r>
    </w:p>
    <w:bookmarkEnd w:id="1"/>
    <w:p w14:paraId="0E334470" w14:textId="77777777" w:rsidR="00832B22" w:rsidRPr="00862045" w:rsidRDefault="00832B22" w:rsidP="00832B22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204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62045">
        <w:rPr>
          <w:rFonts w:ascii="Times New Roman" w:eastAsia="Calibri" w:hAnsi="Times New Roman" w:cs="Times New Roman"/>
          <w:sz w:val="24"/>
          <w:szCs w:val="24"/>
        </w:rPr>
        <w:t>Department of Community Nutrition, School of Nutritional Sciences and Dietetics, Tehran University of Medical Sciences (TUMS), Tehran, Iran.</w:t>
      </w:r>
    </w:p>
    <w:p w14:paraId="5FD52F30" w14:textId="77777777" w:rsidR="00832B22" w:rsidRPr="00862045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62045">
        <w:rPr>
          <w:rFonts w:ascii="Times New Roman" w:eastAsia="Calibri" w:hAnsi="Times New Roman" w:cs="Times New Roman"/>
          <w:sz w:val="24"/>
          <w:szCs w:val="24"/>
        </w:rPr>
        <w:t xml:space="preserve">Physiology Research Center, Institute of </w:t>
      </w:r>
      <w:r w:rsidRPr="00862045">
        <w:rPr>
          <w:rFonts w:ascii="Times New Roman" w:eastAsia="Calibri" w:hAnsi="Times New Roman" w:cs="Times New Roman"/>
          <w:color w:val="000000"/>
          <w:sz w:val="24"/>
          <w:szCs w:val="24"/>
        </w:rPr>
        <w:t>Neuropharmacology</w:t>
      </w:r>
      <w:r w:rsidRPr="00862045">
        <w:rPr>
          <w:rFonts w:ascii="Times New Roman" w:eastAsia="Calibri" w:hAnsi="Times New Roman" w:cs="Times New Roman"/>
          <w:sz w:val="24"/>
          <w:szCs w:val="24"/>
        </w:rPr>
        <w:t xml:space="preserve"> &amp; Department of Nutrition, Faculty of Public Health, Kerman University of Medical Sciences, Kerman, Iran.</w:t>
      </w:r>
    </w:p>
    <w:p w14:paraId="10802E9D" w14:textId="77777777" w:rsidR="00832B22" w:rsidRPr="00862045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</w:p>
    <w:p w14:paraId="2088FF46" w14:textId="77777777" w:rsidR="00832B22" w:rsidRPr="00E65B84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af-ZA"/>
        </w:rPr>
      </w:pPr>
      <w:bookmarkStart w:id="2" w:name="_GoBack"/>
      <w:r w:rsidRPr="00E65B84">
        <w:rPr>
          <w:rFonts w:ascii="Times New Roman" w:eastAsia="Calibri" w:hAnsi="Times New Roman" w:cs="Times New Roman"/>
          <w:b/>
          <w:bCs/>
          <w:sz w:val="24"/>
          <w:szCs w:val="24"/>
          <w:lang w:val="af-ZA"/>
        </w:rPr>
        <w:t>*</w:t>
      </w:r>
      <w:bookmarkStart w:id="3" w:name="_Hlk140880121"/>
      <w:r w:rsidRPr="00E65B84">
        <w:rPr>
          <w:rFonts w:ascii="Times New Roman" w:eastAsia="Calibri" w:hAnsi="Times New Roman" w:cs="Times New Roman"/>
          <w:b/>
          <w:bCs/>
          <w:sz w:val="24"/>
          <w:szCs w:val="24"/>
          <w:lang w:val="af-ZA"/>
        </w:rPr>
        <w:t>Corresponding author</w:t>
      </w:r>
      <w:bookmarkEnd w:id="3"/>
      <w:r w:rsidRPr="00E65B84">
        <w:rPr>
          <w:rFonts w:ascii="Times New Roman" w:eastAsia="Calibri" w:hAnsi="Times New Roman" w:cs="Times New Roman"/>
          <w:b/>
          <w:bCs/>
          <w:sz w:val="24"/>
          <w:szCs w:val="24"/>
          <w:lang w:val="af-ZA"/>
        </w:rPr>
        <w:t>:</w:t>
      </w:r>
    </w:p>
    <w:bookmarkEnd w:id="0"/>
    <w:p w14:paraId="42B5E9C9" w14:textId="77777777" w:rsidR="00832B22" w:rsidRPr="00E65B84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5B84">
        <w:rPr>
          <w:rFonts w:ascii="Times New Roman" w:eastAsia="Calibri" w:hAnsi="Times New Roman" w:cs="Times New Roman"/>
          <w:sz w:val="24"/>
          <w:szCs w:val="24"/>
        </w:rPr>
        <w:t xml:space="preserve">Leila </w:t>
      </w:r>
      <w:proofErr w:type="spellStart"/>
      <w:r w:rsidRPr="00E65B84">
        <w:rPr>
          <w:rFonts w:ascii="Times New Roman" w:eastAsia="Calibri" w:hAnsi="Times New Roman" w:cs="Times New Roman"/>
          <w:sz w:val="24"/>
          <w:szCs w:val="24"/>
        </w:rPr>
        <w:t>Azadbakht</w:t>
      </w:r>
      <w:proofErr w:type="spellEnd"/>
      <w:r w:rsidRPr="00E65B84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7D69730" w14:textId="52F69357" w:rsidR="00832B22" w:rsidRPr="00E65B84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5B84">
        <w:rPr>
          <w:rStyle w:val="Hyperlink"/>
          <w:rFonts w:ascii="Times New Roman" w:eastAsia="Calibri" w:hAnsi="Times New Roman" w:cs="Times New Roman"/>
          <w:color w:val="auto"/>
          <w:sz w:val="24"/>
          <w:szCs w:val="24"/>
          <w:u w:val="none"/>
        </w:rPr>
        <w:t>azadbakhtleila@gmail.com</w:t>
      </w:r>
    </w:p>
    <w:p w14:paraId="5E72FE1A" w14:textId="77777777" w:rsidR="00832B22" w:rsidRPr="00E65B84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65B84">
        <w:rPr>
          <w:rFonts w:ascii="Times New Roman" w:eastAsia="Calibri" w:hAnsi="Times New Roman" w:cs="Times New Roman"/>
          <w:b/>
          <w:bCs/>
          <w:sz w:val="24"/>
          <w:szCs w:val="24"/>
        </w:rPr>
        <w:t>**Co-corresponding author:</w:t>
      </w:r>
    </w:p>
    <w:bookmarkEnd w:id="2"/>
    <w:p w14:paraId="7C8B1A56" w14:textId="77777777" w:rsidR="00832B22" w:rsidRPr="00862045" w:rsidRDefault="00832B22" w:rsidP="00832B2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2045">
        <w:rPr>
          <w:rFonts w:ascii="Times New Roman" w:eastAsia="Calibri" w:hAnsi="Times New Roman" w:cs="Times New Roman"/>
          <w:sz w:val="24"/>
          <w:szCs w:val="24"/>
        </w:rPr>
        <w:t>Mohammad Reza Mahmoodi</w:t>
      </w:r>
    </w:p>
    <w:p w14:paraId="7F7E4ED9" w14:textId="77777777" w:rsidR="00832B22" w:rsidRPr="00862045" w:rsidRDefault="00832B22" w:rsidP="00832B2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62045">
        <w:rPr>
          <w:rFonts w:ascii="Times New Roman" w:eastAsia="Calibri" w:hAnsi="Times New Roman" w:cs="Times New Roman"/>
          <w:sz w:val="24"/>
          <w:szCs w:val="24"/>
        </w:rPr>
        <w:t>mahmoodimr@yahoo.com</w:t>
      </w:r>
    </w:p>
    <w:p w14:paraId="2FBBCB63" w14:textId="77777777" w:rsidR="000613A6" w:rsidRDefault="000613A6" w:rsidP="006473E8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</w:rPr>
        <w:sectPr w:rsidR="000613A6" w:rsidSect="00B3322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FABF8D" w14:textId="2F4A3D87" w:rsidR="000613A6" w:rsidRPr="003F73D7" w:rsidRDefault="000613A6" w:rsidP="000613A6">
      <w:pPr>
        <w:keepNext/>
        <w:spacing w:after="200" w:line="240" w:lineRule="auto"/>
        <w:rPr>
          <w:rFonts w:asciiTheme="majorBidi" w:hAnsiTheme="majorBidi" w:cstheme="majorBidi"/>
          <w:color w:val="44546A" w:themeColor="text2"/>
          <w:kern w:val="2"/>
          <w:sz w:val="18"/>
          <w:szCs w:val="18"/>
        </w:rPr>
      </w:pPr>
      <w:r w:rsidRPr="003F73D7">
        <w:rPr>
          <w:rFonts w:asciiTheme="majorBidi" w:hAnsiTheme="majorBidi" w:cstheme="majorBidi"/>
          <w:b/>
          <w:bCs/>
          <w:color w:val="44546A" w:themeColor="text2"/>
          <w:kern w:val="2"/>
          <w:sz w:val="18"/>
          <w:szCs w:val="18"/>
        </w:rPr>
        <w:t xml:space="preserve">Supplementary table </w:t>
      </w:r>
      <w:r w:rsidR="003019D6">
        <w:rPr>
          <w:rFonts w:asciiTheme="majorBidi" w:hAnsiTheme="majorBidi" w:cstheme="majorBidi"/>
          <w:b/>
          <w:bCs/>
          <w:noProof/>
          <w:color w:val="44546A" w:themeColor="text2"/>
          <w:kern w:val="2"/>
          <w:sz w:val="18"/>
          <w:szCs w:val="18"/>
        </w:rPr>
        <w:t>1</w:t>
      </w:r>
      <w:r w:rsidRPr="003F73D7">
        <w:rPr>
          <w:rFonts w:asciiTheme="majorBidi" w:hAnsiTheme="majorBidi" w:cstheme="majorBidi"/>
          <w:b/>
          <w:bCs/>
          <w:color w:val="44546A" w:themeColor="text2"/>
          <w:kern w:val="2"/>
          <w:sz w:val="18"/>
          <w:szCs w:val="18"/>
        </w:rPr>
        <w:t>.</w:t>
      </w:r>
      <w:r w:rsidRPr="003F73D7">
        <w:rPr>
          <w:rFonts w:asciiTheme="majorBidi" w:hAnsiTheme="majorBidi" w:cstheme="majorBidi"/>
          <w:color w:val="44546A" w:themeColor="text2"/>
          <w:kern w:val="2"/>
          <w:sz w:val="18"/>
          <w:szCs w:val="18"/>
        </w:rPr>
        <w:t xml:space="preserve"> Food/drink sources for fat and protein intake categor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495"/>
        <w:gridCol w:w="2340"/>
        <w:gridCol w:w="2610"/>
      </w:tblGrid>
      <w:tr w:rsidR="000613A6" w:rsidRPr="003F73D7" w14:paraId="0E60A210" w14:textId="77777777" w:rsidTr="00864EFE">
        <w:tc>
          <w:tcPr>
            <w:tcW w:w="4495" w:type="dxa"/>
          </w:tcPr>
          <w:p w14:paraId="2B934C6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imal protein</w:t>
            </w:r>
          </w:p>
        </w:tc>
        <w:tc>
          <w:tcPr>
            <w:tcW w:w="2340" w:type="dxa"/>
          </w:tcPr>
          <w:p w14:paraId="4CE5FC0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imal oil</w:t>
            </w:r>
          </w:p>
        </w:tc>
        <w:tc>
          <w:tcPr>
            <w:tcW w:w="2610" w:type="dxa"/>
          </w:tcPr>
          <w:p w14:paraId="2E01993E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FA</w:t>
            </w:r>
          </w:p>
        </w:tc>
      </w:tr>
      <w:tr w:rsidR="000613A6" w:rsidRPr="003F73D7" w14:paraId="4C9A6ADE" w14:textId="77777777" w:rsidTr="00864EFE">
        <w:tc>
          <w:tcPr>
            <w:tcW w:w="4495" w:type="dxa"/>
          </w:tcPr>
          <w:p w14:paraId="2C35FEAE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Low/medium/ high fat milk</w:t>
            </w:r>
          </w:p>
        </w:tc>
        <w:tc>
          <w:tcPr>
            <w:tcW w:w="2340" w:type="dxa"/>
          </w:tcPr>
          <w:p w14:paraId="2E781BE6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Butter </w:t>
            </w:r>
          </w:p>
        </w:tc>
        <w:tc>
          <w:tcPr>
            <w:tcW w:w="2610" w:type="dxa"/>
          </w:tcPr>
          <w:p w14:paraId="50D3135B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Cake</w:t>
            </w:r>
          </w:p>
        </w:tc>
      </w:tr>
      <w:tr w:rsidR="000613A6" w:rsidRPr="003F73D7" w14:paraId="30BFA4CA" w14:textId="77777777" w:rsidTr="00864EFE">
        <w:tc>
          <w:tcPr>
            <w:tcW w:w="4495" w:type="dxa"/>
          </w:tcPr>
          <w:p w14:paraId="5B029433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Mixed milk</w:t>
            </w:r>
          </w:p>
        </w:tc>
        <w:tc>
          <w:tcPr>
            <w:tcW w:w="2340" w:type="dxa"/>
          </w:tcPr>
          <w:p w14:paraId="0CFC424B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Animal oil</w:t>
            </w:r>
          </w:p>
        </w:tc>
        <w:tc>
          <w:tcPr>
            <w:tcW w:w="2610" w:type="dxa"/>
          </w:tcPr>
          <w:p w14:paraId="448801F3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Biscuit </w:t>
            </w:r>
          </w:p>
        </w:tc>
      </w:tr>
      <w:tr w:rsidR="000613A6" w:rsidRPr="003F73D7" w14:paraId="4E232358" w14:textId="77777777" w:rsidTr="00864EFE">
        <w:tc>
          <w:tcPr>
            <w:tcW w:w="4495" w:type="dxa"/>
          </w:tcPr>
          <w:p w14:paraId="4321A73C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Low/medium/high fat yogurt</w:t>
            </w:r>
          </w:p>
        </w:tc>
        <w:tc>
          <w:tcPr>
            <w:tcW w:w="2340" w:type="dxa"/>
          </w:tcPr>
          <w:p w14:paraId="7D19781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5202B1F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ookie </w:t>
            </w:r>
          </w:p>
        </w:tc>
      </w:tr>
      <w:tr w:rsidR="000613A6" w:rsidRPr="003F73D7" w14:paraId="1C573BC2" w14:textId="77777777" w:rsidTr="00864EFE">
        <w:tc>
          <w:tcPr>
            <w:tcW w:w="4495" w:type="dxa"/>
          </w:tcPr>
          <w:p w14:paraId="350FD41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Creamy yogurt</w:t>
            </w:r>
          </w:p>
        </w:tc>
        <w:tc>
          <w:tcPr>
            <w:tcW w:w="2340" w:type="dxa"/>
          </w:tcPr>
          <w:p w14:paraId="3B4755A3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AAD104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Popcorn </w:t>
            </w:r>
          </w:p>
        </w:tc>
      </w:tr>
      <w:tr w:rsidR="000613A6" w:rsidRPr="003F73D7" w14:paraId="79F7789F" w14:textId="77777777" w:rsidTr="00864EFE">
        <w:tc>
          <w:tcPr>
            <w:tcW w:w="4495" w:type="dxa"/>
          </w:tcPr>
          <w:p w14:paraId="599C3686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heese </w:t>
            </w:r>
          </w:p>
        </w:tc>
        <w:tc>
          <w:tcPr>
            <w:tcW w:w="2340" w:type="dxa"/>
          </w:tcPr>
          <w:p w14:paraId="58E4A398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664F428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hips </w:t>
            </w:r>
          </w:p>
        </w:tc>
      </w:tr>
      <w:tr w:rsidR="000613A6" w:rsidRPr="003F73D7" w14:paraId="1E6100F5" w14:textId="77777777" w:rsidTr="00864EFE">
        <w:tc>
          <w:tcPr>
            <w:tcW w:w="4495" w:type="dxa"/>
          </w:tcPr>
          <w:p w14:paraId="25DB60A7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Creamy cheese</w:t>
            </w:r>
          </w:p>
        </w:tc>
        <w:tc>
          <w:tcPr>
            <w:tcW w:w="2340" w:type="dxa"/>
          </w:tcPr>
          <w:p w14:paraId="6C17A7EE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292375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Cheese puffs</w:t>
            </w:r>
          </w:p>
        </w:tc>
      </w:tr>
      <w:tr w:rsidR="000613A6" w:rsidRPr="003F73D7" w14:paraId="7CC3F103" w14:textId="77777777" w:rsidTr="00864EFE">
        <w:tc>
          <w:tcPr>
            <w:tcW w:w="4495" w:type="dxa"/>
          </w:tcPr>
          <w:p w14:paraId="0A6E8B60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ream </w:t>
            </w:r>
          </w:p>
        </w:tc>
        <w:tc>
          <w:tcPr>
            <w:tcW w:w="2340" w:type="dxa"/>
          </w:tcPr>
          <w:p w14:paraId="4DE5A995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EA78C72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Sausage </w:t>
            </w:r>
          </w:p>
        </w:tc>
      </w:tr>
      <w:tr w:rsidR="000613A6" w:rsidRPr="003F73D7" w14:paraId="61CF21D4" w14:textId="77777777" w:rsidTr="00864EFE">
        <w:tc>
          <w:tcPr>
            <w:tcW w:w="4495" w:type="dxa"/>
          </w:tcPr>
          <w:p w14:paraId="04020D2F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Butter </w:t>
            </w:r>
          </w:p>
        </w:tc>
        <w:tc>
          <w:tcPr>
            <w:tcW w:w="2340" w:type="dxa"/>
          </w:tcPr>
          <w:p w14:paraId="5DC078BF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BE52BD3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Bologna </w:t>
            </w:r>
          </w:p>
        </w:tc>
      </w:tr>
      <w:tr w:rsidR="000613A6" w:rsidRPr="003F73D7" w14:paraId="5E4E47A2" w14:textId="77777777" w:rsidTr="00864EFE">
        <w:tc>
          <w:tcPr>
            <w:tcW w:w="4495" w:type="dxa"/>
          </w:tcPr>
          <w:p w14:paraId="6251BC99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Dough </w:t>
            </w:r>
          </w:p>
        </w:tc>
        <w:tc>
          <w:tcPr>
            <w:tcW w:w="2340" w:type="dxa"/>
          </w:tcPr>
          <w:p w14:paraId="74BD19B6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5905D0C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French fries</w:t>
            </w:r>
          </w:p>
        </w:tc>
      </w:tr>
      <w:tr w:rsidR="000613A6" w:rsidRPr="003F73D7" w14:paraId="49414960" w14:textId="77777777" w:rsidTr="00864EFE">
        <w:tc>
          <w:tcPr>
            <w:tcW w:w="4495" w:type="dxa"/>
          </w:tcPr>
          <w:p w14:paraId="7C1F0D7B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Pasteurized/traditional curd</w:t>
            </w:r>
          </w:p>
        </w:tc>
        <w:tc>
          <w:tcPr>
            <w:tcW w:w="2340" w:type="dxa"/>
          </w:tcPr>
          <w:p w14:paraId="4E551CA5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238D49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Mayonnaise sauce</w:t>
            </w:r>
          </w:p>
        </w:tc>
      </w:tr>
      <w:tr w:rsidR="000613A6" w:rsidRPr="003F73D7" w14:paraId="49B90927" w14:textId="77777777" w:rsidTr="00864EFE">
        <w:tc>
          <w:tcPr>
            <w:tcW w:w="4495" w:type="dxa"/>
          </w:tcPr>
          <w:p w14:paraId="68A8C682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Pasteurized/traditional ice cream</w:t>
            </w:r>
          </w:p>
        </w:tc>
        <w:tc>
          <w:tcPr>
            <w:tcW w:w="2340" w:type="dxa"/>
          </w:tcPr>
          <w:p w14:paraId="2DD452E0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57C398F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ream </w:t>
            </w:r>
          </w:p>
        </w:tc>
      </w:tr>
      <w:tr w:rsidR="000613A6" w:rsidRPr="003F73D7" w14:paraId="71FAC592" w14:textId="77777777" w:rsidTr="00864EFE">
        <w:tc>
          <w:tcPr>
            <w:tcW w:w="4495" w:type="dxa"/>
          </w:tcPr>
          <w:p w14:paraId="5AA0EDB7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Egg </w:t>
            </w:r>
          </w:p>
        </w:tc>
        <w:tc>
          <w:tcPr>
            <w:tcW w:w="2340" w:type="dxa"/>
          </w:tcPr>
          <w:p w14:paraId="6ACC696F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EF5AD0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Creamy cheese</w:t>
            </w:r>
          </w:p>
        </w:tc>
      </w:tr>
      <w:tr w:rsidR="000613A6" w:rsidRPr="003F73D7" w14:paraId="73672379" w14:textId="77777777" w:rsidTr="00864EFE">
        <w:tc>
          <w:tcPr>
            <w:tcW w:w="4495" w:type="dxa"/>
          </w:tcPr>
          <w:p w14:paraId="3C7A5372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hicken </w:t>
            </w:r>
          </w:p>
        </w:tc>
        <w:tc>
          <w:tcPr>
            <w:tcW w:w="2340" w:type="dxa"/>
          </w:tcPr>
          <w:p w14:paraId="3BE01B59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F86047E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Butter</w:t>
            </w:r>
          </w:p>
        </w:tc>
      </w:tr>
      <w:tr w:rsidR="000613A6" w:rsidRPr="003F73D7" w14:paraId="24120F40" w14:textId="77777777" w:rsidTr="00864EFE">
        <w:tc>
          <w:tcPr>
            <w:tcW w:w="4495" w:type="dxa"/>
          </w:tcPr>
          <w:p w14:paraId="56C8C0A8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Sausage</w:t>
            </w:r>
          </w:p>
        </w:tc>
        <w:tc>
          <w:tcPr>
            <w:tcW w:w="2340" w:type="dxa"/>
          </w:tcPr>
          <w:p w14:paraId="6E93D5DA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88010D2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Animal oil</w:t>
            </w:r>
          </w:p>
        </w:tc>
      </w:tr>
      <w:tr w:rsidR="000613A6" w:rsidRPr="003F73D7" w14:paraId="452971A7" w14:textId="77777777" w:rsidTr="00864EFE">
        <w:tc>
          <w:tcPr>
            <w:tcW w:w="4495" w:type="dxa"/>
          </w:tcPr>
          <w:p w14:paraId="63DFBE40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Bologna </w:t>
            </w:r>
          </w:p>
        </w:tc>
        <w:tc>
          <w:tcPr>
            <w:tcW w:w="2340" w:type="dxa"/>
          </w:tcPr>
          <w:p w14:paraId="19927957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345BB26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Vegetable oil</w:t>
            </w:r>
          </w:p>
        </w:tc>
      </w:tr>
      <w:tr w:rsidR="000613A6" w:rsidRPr="003F73D7" w14:paraId="4B44DE20" w14:textId="77777777" w:rsidTr="00864EFE">
        <w:tc>
          <w:tcPr>
            <w:tcW w:w="4495" w:type="dxa"/>
          </w:tcPr>
          <w:p w14:paraId="61F9ED2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F73D7">
              <w:rPr>
                <w:rFonts w:asciiTheme="majorBidi" w:hAnsiTheme="majorBidi" w:cstheme="majorBidi"/>
                <w:sz w:val="24"/>
                <w:szCs w:val="24"/>
              </w:rPr>
              <w:t>Abgoosht</w:t>
            </w:r>
            <w:proofErr w:type="spellEnd"/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4C0B068B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E06F07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Solid vegetable oil</w:t>
            </w:r>
          </w:p>
        </w:tc>
      </w:tr>
      <w:tr w:rsidR="000613A6" w:rsidRPr="003F73D7" w14:paraId="1F6D6675" w14:textId="77777777" w:rsidTr="00864EFE">
        <w:tc>
          <w:tcPr>
            <w:tcW w:w="4495" w:type="dxa"/>
          </w:tcPr>
          <w:p w14:paraId="2C0A4EF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Meat (lamb, beef,.</w:t>
            </w:r>
            <w:r w:rsidRPr="003F73D7">
              <w:rPr>
                <w:rFonts w:asciiTheme="majorBidi" w:hAnsiTheme="majorBidi" w:cstheme="majorBidi" w:hint="cs"/>
                <w:sz w:val="24"/>
                <w:szCs w:val="24"/>
                <w:rtl/>
              </w:rPr>
              <w:t>(</w:t>
            </w:r>
          </w:p>
        </w:tc>
        <w:tc>
          <w:tcPr>
            <w:tcW w:w="2340" w:type="dxa"/>
          </w:tcPr>
          <w:p w14:paraId="2284FFD3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357192B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13A6" w:rsidRPr="003F73D7" w14:paraId="3672D68E" w14:textId="77777777" w:rsidTr="00864EFE">
        <w:tc>
          <w:tcPr>
            <w:tcW w:w="4495" w:type="dxa"/>
          </w:tcPr>
          <w:p w14:paraId="43005631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>Brain</w:t>
            </w:r>
          </w:p>
        </w:tc>
        <w:tc>
          <w:tcPr>
            <w:tcW w:w="2340" w:type="dxa"/>
          </w:tcPr>
          <w:p w14:paraId="7EF77EC6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7C75E20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13A6" w:rsidRPr="003F73D7" w14:paraId="6E97DE67" w14:textId="77777777" w:rsidTr="00864EFE">
        <w:tc>
          <w:tcPr>
            <w:tcW w:w="4495" w:type="dxa"/>
          </w:tcPr>
          <w:p w14:paraId="6E9DD2D6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F73D7">
              <w:rPr>
                <w:rFonts w:asciiTheme="majorBidi" w:hAnsiTheme="majorBidi" w:cstheme="majorBidi"/>
                <w:sz w:val="24"/>
                <w:szCs w:val="24"/>
              </w:rPr>
              <w:t>Sirabi</w:t>
            </w:r>
            <w:proofErr w:type="spellEnd"/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37AE3FFF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2D9F4FA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13A6" w:rsidRPr="003F73D7" w14:paraId="0D1F98F9" w14:textId="77777777" w:rsidTr="00864EFE">
        <w:tc>
          <w:tcPr>
            <w:tcW w:w="4495" w:type="dxa"/>
          </w:tcPr>
          <w:p w14:paraId="533C0F7A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Kale Pache </w:t>
            </w:r>
          </w:p>
        </w:tc>
        <w:tc>
          <w:tcPr>
            <w:tcW w:w="2340" w:type="dxa"/>
          </w:tcPr>
          <w:p w14:paraId="422A911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60DDE8C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13A6" w:rsidRPr="003F73D7" w14:paraId="7265B12F" w14:textId="77777777" w:rsidTr="00864EFE">
        <w:tc>
          <w:tcPr>
            <w:tcW w:w="4495" w:type="dxa"/>
          </w:tcPr>
          <w:p w14:paraId="103C4288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Liver </w:t>
            </w:r>
          </w:p>
        </w:tc>
        <w:tc>
          <w:tcPr>
            <w:tcW w:w="2340" w:type="dxa"/>
          </w:tcPr>
          <w:p w14:paraId="72D1061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7E474E7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13A6" w:rsidRPr="003F73D7" w14:paraId="57E4219D" w14:textId="77777777" w:rsidTr="00864EFE">
        <w:tc>
          <w:tcPr>
            <w:tcW w:w="4495" w:type="dxa"/>
          </w:tcPr>
          <w:p w14:paraId="424B4E29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Fish </w:t>
            </w:r>
          </w:p>
        </w:tc>
        <w:tc>
          <w:tcPr>
            <w:tcW w:w="2340" w:type="dxa"/>
          </w:tcPr>
          <w:p w14:paraId="5E025EEC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C007062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13A6" w:rsidRPr="003F73D7" w14:paraId="779823C2" w14:textId="77777777" w:rsidTr="00864EFE">
        <w:tc>
          <w:tcPr>
            <w:tcW w:w="4495" w:type="dxa"/>
          </w:tcPr>
          <w:p w14:paraId="65EA5ED9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F73D7">
              <w:rPr>
                <w:rFonts w:asciiTheme="majorBidi" w:hAnsiTheme="majorBidi" w:cstheme="majorBidi"/>
                <w:sz w:val="24"/>
                <w:szCs w:val="24"/>
              </w:rPr>
              <w:t xml:space="preserve">Canned fish </w:t>
            </w:r>
          </w:p>
        </w:tc>
        <w:tc>
          <w:tcPr>
            <w:tcW w:w="2340" w:type="dxa"/>
          </w:tcPr>
          <w:p w14:paraId="6B458A5D" w14:textId="77777777" w:rsidR="000613A6" w:rsidRPr="003F73D7" w:rsidRDefault="000613A6" w:rsidP="00864EF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5DA0253" w14:textId="77777777" w:rsidR="000613A6" w:rsidRPr="003F73D7" w:rsidRDefault="000613A6" w:rsidP="00864EFE">
            <w:pPr>
              <w:keepNext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2A0C21D" w14:textId="77777777" w:rsidR="000613A6" w:rsidRPr="003F73D7" w:rsidRDefault="000613A6" w:rsidP="000613A6">
      <w:pPr>
        <w:spacing w:after="200" w:line="240" w:lineRule="auto"/>
        <w:rPr>
          <w:rFonts w:asciiTheme="majorBidi" w:hAnsiTheme="majorBidi" w:cstheme="majorBidi"/>
          <w:color w:val="44546A" w:themeColor="text2"/>
          <w:kern w:val="2"/>
          <w:sz w:val="18"/>
          <w:szCs w:val="18"/>
        </w:rPr>
      </w:pPr>
      <w:r w:rsidRPr="003F73D7">
        <w:rPr>
          <w:rFonts w:asciiTheme="majorBidi" w:hAnsiTheme="majorBidi" w:cstheme="majorBidi"/>
          <w:color w:val="44546A" w:themeColor="text2"/>
          <w:kern w:val="2"/>
          <w:sz w:val="18"/>
          <w:szCs w:val="18"/>
        </w:rPr>
        <w:t>Plant protein: All protein except animal protein</w:t>
      </w:r>
    </w:p>
    <w:p w14:paraId="0C439719" w14:textId="77777777" w:rsidR="000613A6" w:rsidRPr="00864EFE" w:rsidRDefault="000613A6" w:rsidP="000613A6">
      <w:pPr>
        <w:pStyle w:val="Caption"/>
        <w:keepNext/>
        <w:spacing w:after="0"/>
        <w:jc w:val="both"/>
        <w:rPr>
          <w:rFonts w:asciiTheme="majorBidi" w:hAnsiTheme="majorBidi" w:cstheme="majorBidi"/>
          <w:i w:val="0"/>
          <w:iCs w:val="0"/>
          <w:lang w:val="af-ZA"/>
        </w:rPr>
      </w:pPr>
    </w:p>
    <w:p w14:paraId="2E30FB2C" w14:textId="77777777" w:rsidR="000613A6" w:rsidRDefault="000613A6" w:rsidP="006473E8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</w:rPr>
        <w:sectPr w:rsidR="000613A6" w:rsidSect="00B3322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8A5616" w14:textId="7E6DC27C" w:rsidR="006473E8" w:rsidRPr="00CB7831" w:rsidRDefault="006473E8" w:rsidP="006473E8">
      <w:pPr>
        <w:pStyle w:val="Caption"/>
        <w:keepNext/>
        <w:rPr>
          <w:rFonts w:ascii="Times New Roman" w:eastAsia="Calibri" w:hAnsi="Times New Roman" w:cs="Times New Roman"/>
          <w:i w:val="0"/>
          <w:iCs w:val="0"/>
          <w:color w:val="44546A"/>
        </w:rPr>
      </w:pPr>
      <w:r w:rsidRPr="00CB7831">
        <w:rPr>
          <w:rFonts w:asciiTheme="majorBidi" w:hAnsiTheme="majorBidi" w:cstheme="majorBidi"/>
          <w:b/>
          <w:bCs/>
          <w:i w:val="0"/>
          <w:iCs w:val="0"/>
        </w:rPr>
        <w:lastRenderedPageBreak/>
        <w:t xml:space="preserve">Supplementary table </w:t>
      </w:r>
      <w:r w:rsidR="000613A6">
        <w:rPr>
          <w:rFonts w:asciiTheme="majorBidi" w:hAnsiTheme="majorBidi" w:cstheme="majorBidi"/>
          <w:b/>
          <w:bCs/>
          <w:i w:val="0"/>
          <w:iCs w:val="0"/>
        </w:rPr>
        <w:t>2</w:t>
      </w:r>
      <w:r w:rsidRPr="00CB7831">
        <w:rPr>
          <w:rFonts w:asciiTheme="majorBidi" w:hAnsiTheme="majorBidi" w:cstheme="majorBidi"/>
          <w:b/>
          <w:bCs/>
          <w:i w:val="0"/>
          <w:iCs w:val="0"/>
        </w:rPr>
        <w:t>.</w:t>
      </w:r>
      <w:r w:rsidRPr="00CB7831">
        <w:rPr>
          <w:rFonts w:ascii="Times New Roman" w:eastAsia="Calibri" w:hAnsi="Times New Roman" w:cs="Times New Roman"/>
          <w:i w:val="0"/>
          <w:iCs w:val="0"/>
          <w:color w:val="44546A"/>
        </w:rPr>
        <w:t xml:space="preserve"> </w:t>
      </w:r>
      <w:r w:rsidR="00E97BAC" w:rsidRPr="00CB7831">
        <w:rPr>
          <w:rFonts w:ascii="Times New Roman" w:eastAsia="Calibri" w:hAnsi="Times New Roman" w:cs="Times New Roman"/>
          <w:i w:val="0"/>
          <w:iCs w:val="0"/>
          <w:color w:val="44546A"/>
        </w:rPr>
        <w:t>Reproducibility and validation study: Correlation coefficient and Wilcoxon signed-rank test for validity and ICC for reproducibility.</w:t>
      </w:r>
    </w:p>
    <w:tbl>
      <w:tblPr>
        <w:tblStyle w:val="PlainTable2"/>
        <w:tblW w:w="0" w:type="auto"/>
        <w:tblInd w:w="-450" w:type="dxa"/>
        <w:tblLook w:val="04A0" w:firstRow="1" w:lastRow="0" w:firstColumn="1" w:lastColumn="0" w:noHBand="0" w:noVBand="1"/>
      </w:tblPr>
      <w:tblGrid>
        <w:gridCol w:w="369"/>
        <w:gridCol w:w="1418"/>
        <w:gridCol w:w="1573"/>
        <w:gridCol w:w="1573"/>
        <w:gridCol w:w="1390"/>
        <w:gridCol w:w="2244"/>
        <w:gridCol w:w="1243"/>
      </w:tblGrid>
      <w:tr w:rsidR="00E97BAC" w:rsidRPr="00E97BAC" w14:paraId="1A0572C6" w14:textId="77777777" w:rsidTr="00CB783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71" w:type="dxa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 w:val="restart"/>
          </w:tcPr>
          <w:p w14:paraId="34FEDB07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</w:p>
        </w:tc>
        <w:tc>
          <w:tcPr>
            <w:tcW w:w="1488" w:type="dxa"/>
          </w:tcPr>
          <w:p w14:paraId="3025795B" w14:textId="77777777" w:rsidR="00E97BAC" w:rsidRPr="00E97BAC" w:rsidRDefault="00E97BAC" w:rsidP="00E97BAC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FFQ</w:t>
            </w:r>
          </w:p>
        </w:tc>
        <w:tc>
          <w:tcPr>
            <w:tcW w:w="0" w:type="dxa"/>
          </w:tcPr>
          <w:p w14:paraId="28AD5B6C" w14:textId="77777777" w:rsidR="00E97BAC" w:rsidRPr="00E97BAC" w:rsidRDefault="00E97BAC" w:rsidP="00E97BAC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3DR</w:t>
            </w:r>
          </w:p>
        </w:tc>
        <w:tc>
          <w:tcPr>
            <w:tcW w:w="1402" w:type="dxa"/>
            <w:vMerge w:val="restart"/>
          </w:tcPr>
          <w:p w14:paraId="1D98FD07" w14:textId="53CB0DC0" w:rsidR="00E97BAC" w:rsidRPr="00E97BAC" w:rsidRDefault="00E97BAC" w:rsidP="00E97BAC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Wilcoxon Signed Rank Test (p Value)</w:t>
            </w:r>
            <w:r w:rsidR="008316C3" w:rsidRPr="00CB783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fa-IR"/>
              </w:rPr>
              <w:t>a</w:t>
            </w:r>
          </w:p>
        </w:tc>
        <w:tc>
          <w:tcPr>
            <w:tcW w:w="2282" w:type="dxa"/>
            <w:vMerge w:val="restart"/>
          </w:tcPr>
          <w:p w14:paraId="112FB144" w14:textId="0DC8602F" w:rsidR="00E97BAC" w:rsidRPr="00E97BAC" w:rsidRDefault="00E97BAC" w:rsidP="00E97BAC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Correlation </w:t>
            </w:r>
            <w:proofErr w:type="spellStart"/>
            <w:r w:rsidR="008316C3"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coefficient</w:t>
            </w:r>
            <w:r w:rsidR="008316C3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fa-IR"/>
              </w:rPr>
              <w:t>b</w:t>
            </w:r>
            <w:proofErr w:type="spellEnd"/>
          </w:p>
        </w:tc>
        <w:tc>
          <w:tcPr>
            <w:tcW w:w="1265" w:type="dxa"/>
            <w:vMerge w:val="restart"/>
          </w:tcPr>
          <w:p w14:paraId="6DB02843" w14:textId="42F9FEC5" w:rsidR="00E97BAC" w:rsidRPr="00E97BAC" w:rsidRDefault="008316C3" w:rsidP="00E97BAC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proofErr w:type="spellStart"/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ICC</w:t>
            </w:r>
            <w:r w:rsidRPr="00CB783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bidi="fa-IR"/>
              </w:rPr>
              <w:t>c</w:t>
            </w:r>
            <w:proofErr w:type="spellEnd"/>
          </w:p>
        </w:tc>
      </w:tr>
      <w:tr w:rsidR="00E97BAC" w:rsidRPr="00E97BAC" w14:paraId="663C7091" w14:textId="77777777" w:rsidTr="00CB783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71" w:type="dxa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Merge/>
          </w:tcPr>
          <w:p w14:paraId="5E10E713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</w:p>
        </w:tc>
        <w:tc>
          <w:tcPr>
            <w:tcW w:w="1488" w:type="dxa"/>
          </w:tcPr>
          <w:p w14:paraId="497DB93D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Mean ± SD</w:t>
            </w:r>
          </w:p>
        </w:tc>
        <w:tc>
          <w:tcPr>
            <w:tcW w:w="0" w:type="dxa"/>
          </w:tcPr>
          <w:p w14:paraId="7738443B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Mean ± SD</w:t>
            </w:r>
          </w:p>
        </w:tc>
        <w:tc>
          <w:tcPr>
            <w:tcW w:w="1402" w:type="dxa"/>
            <w:vMerge/>
          </w:tcPr>
          <w:p w14:paraId="449E7AED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2282" w:type="dxa"/>
            <w:vMerge/>
          </w:tcPr>
          <w:p w14:paraId="0EDEBABB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265" w:type="dxa"/>
            <w:vMerge/>
          </w:tcPr>
          <w:p w14:paraId="11AE493D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</w:tr>
      <w:tr w:rsidR="00E97BAC" w:rsidRPr="00E97BAC" w14:paraId="3139AE47" w14:textId="77777777" w:rsidTr="00CB7831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 w:val="restart"/>
          </w:tcPr>
          <w:p w14:paraId="37B7487D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Carbohydrate </w:t>
            </w:r>
          </w:p>
          <w:p w14:paraId="0D64A6C6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Protein </w:t>
            </w:r>
          </w:p>
          <w:p w14:paraId="695EB8B8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Fat </w:t>
            </w:r>
          </w:p>
          <w:p w14:paraId="71E14CEC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Calcium </w:t>
            </w:r>
          </w:p>
          <w:p w14:paraId="6B50F105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Fe</w:t>
            </w:r>
          </w:p>
          <w:p w14:paraId="1B3B2D40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Magnesium </w:t>
            </w:r>
          </w:p>
          <w:p w14:paraId="4843C166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Vitamin C</w:t>
            </w:r>
          </w:p>
          <w:p w14:paraId="6A5F3507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Vitamin A</w:t>
            </w:r>
          </w:p>
          <w:p w14:paraId="6182389D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Vegetables </w:t>
            </w:r>
          </w:p>
          <w:p w14:paraId="5BC2CE87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 xml:space="preserve">Fruits </w:t>
            </w:r>
            <w:r w:rsidRPr="00E97BAC"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  <w:t xml:space="preserve"> </w:t>
            </w:r>
          </w:p>
          <w:p w14:paraId="5B79F5AC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Meat and its products</w:t>
            </w:r>
          </w:p>
          <w:p w14:paraId="70D29F26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i/>
                <w:iCs/>
                <w:lang w:bidi="fa-IR"/>
              </w:rPr>
              <w:t>Dairy products</w:t>
            </w:r>
          </w:p>
        </w:tc>
        <w:tc>
          <w:tcPr>
            <w:tcW w:w="1488" w:type="dxa"/>
          </w:tcPr>
          <w:p w14:paraId="5B306293" w14:textId="77777777" w:rsidR="00E97BAC" w:rsidRPr="00E97BAC" w:rsidRDefault="00E97BAC" w:rsidP="00E97BA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262.22(92.28)</w:t>
            </w:r>
          </w:p>
        </w:tc>
        <w:tc>
          <w:tcPr>
            <w:tcW w:w="0" w:type="dxa"/>
          </w:tcPr>
          <w:p w14:paraId="6A427F49" w14:textId="77777777" w:rsidR="00E97BAC" w:rsidRPr="00E97BAC" w:rsidRDefault="00E97BAC" w:rsidP="00E97BA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235.75(84.97)</w:t>
            </w:r>
          </w:p>
        </w:tc>
        <w:tc>
          <w:tcPr>
            <w:tcW w:w="1402" w:type="dxa"/>
          </w:tcPr>
          <w:p w14:paraId="141A0437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013</w:t>
            </w:r>
          </w:p>
        </w:tc>
        <w:tc>
          <w:tcPr>
            <w:tcW w:w="2282" w:type="dxa"/>
            <w:vMerge w:val="restart"/>
          </w:tcPr>
          <w:p w14:paraId="45206CA6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</w:t>
            </w:r>
          </w:p>
          <w:p w14:paraId="07F4FEC4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3</w:t>
            </w:r>
          </w:p>
          <w:p w14:paraId="5CDE4C3D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1</w:t>
            </w:r>
          </w:p>
          <w:p w14:paraId="571FB25A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4</w:t>
            </w:r>
          </w:p>
          <w:p w14:paraId="7609F9A3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5</w:t>
            </w:r>
          </w:p>
          <w:p w14:paraId="77BAE556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5</w:t>
            </w:r>
          </w:p>
          <w:p w14:paraId="57FD0FA6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7</w:t>
            </w:r>
          </w:p>
          <w:p w14:paraId="224E3371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8</w:t>
            </w:r>
          </w:p>
          <w:p w14:paraId="2D182B40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9</w:t>
            </w:r>
          </w:p>
          <w:p w14:paraId="13400EBE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8</w:t>
            </w:r>
          </w:p>
          <w:p w14:paraId="1B82565C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8</w:t>
            </w:r>
          </w:p>
          <w:p w14:paraId="7237B7E6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89</w:t>
            </w:r>
          </w:p>
        </w:tc>
        <w:tc>
          <w:tcPr>
            <w:tcW w:w="1265" w:type="dxa"/>
            <w:vMerge w:val="restart"/>
          </w:tcPr>
          <w:p w14:paraId="5E96E066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2</w:t>
            </w:r>
          </w:p>
          <w:p w14:paraId="5D2B8DFB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4</w:t>
            </w:r>
          </w:p>
          <w:p w14:paraId="6AF2C9B9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1</w:t>
            </w:r>
          </w:p>
          <w:p w14:paraId="7F319B7D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9</w:t>
            </w:r>
          </w:p>
          <w:p w14:paraId="2D271029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4</w:t>
            </w:r>
          </w:p>
          <w:p w14:paraId="4EA3B136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0</w:t>
            </w:r>
          </w:p>
          <w:p w14:paraId="78D246EC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2</w:t>
            </w:r>
          </w:p>
          <w:p w14:paraId="35F7B190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0</w:t>
            </w:r>
          </w:p>
          <w:p w14:paraId="7A63B574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5</w:t>
            </w:r>
          </w:p>
          <w:p w14:paraId="5E3522AB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5</w:t>
            </w:r>
          </w:p>
          <w:p w14:paraId="377FD9F5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75</w:t>
            </w:r>
          </w:p>
          <w:p w14:paraId="3ED94BB1" w14:textId="77777777" w:rsidR="00E97BAC" w:rsidRPr="00E97BAC" w:rsidRDefault="00E97BAC" w:rsidP="00E97BAC">
            <w:pPr>
              <w:keepNext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62</w:t>
            </w:r>
          </w:p>
        </w:tc>
      </w:tr>
      <w:tr w:rsidR="00E97BAC" w:rsidRPr="00E97BAC" w14:paraId="42BD6A3B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0CDF9FA1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79FBA20D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63.42(22.62)</w:t>
            </w:r>
          </w:p>
        </w:tc>
        <w:tc>
          <w:tcPr>
            <w:tcW w:w="0" w:type="dxa"/>
          </w:tcPr>
          <w:p w14:paraId="4584C043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58.75(20.94)</w:t>
            </w:r>
          </w:p>
        </w:tc>
        <w:tc>
          <w:tcPr>
            <w:tcW w:w="1402" w:type="dxa"/>
          </w:tcPr>
          <w:p w14:paraId="10D0A7C7" w14:textId="77777777" w:rsidR="00E97BAC" w:rsidRPr="00E97BAC" w:rsidRDefault="00E97BAC" w:rsidP="00E97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059</w:t>
            </w:r>
          </w:p>
        </w:tc>
        <w:tc>
          <w:tcPr>
            <w:tcW w:w="2282" w:type="dxa"/>
            <w:vMerge/>
          </w:tcPr>
          <w:p w14:paraId="2FC1442D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246145BF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158CFAF1" w14:textId="77777777" w:rsidTr="00CB783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77A13BF6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7F864719" w14:textId="77777777" w:rsidR="00E97BAC" w:rsidRPr="00E97BAC" w:rsidRDefault="00E97BAC" w:rsidP="00E9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64.02(25.76)</w:t>
            </w:r>
          </w:p>
        </w:tc>
        <w:tc>
          <w:tcPr>
            <w:tcW w:w="0" w:type="dxa"/>
          </w:tcPr>
          <w:p w14:paraId="5D62784D" w14:textId="77777777" w:rsidR="00E97BAC" w:rsidRPr="00E97BAC" w:rsidRDefault="00E97BAC" w:rsidP="00E9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60.28(24.58)</w:t>
            </w:r>
          </w:p>
        </w:tc>
        <w:tc>
          <w:tcPr>
            <w:tcW w:w="1402" w:type="dxa"/>
          </w:tcPr>
          <w:p w14:paraId="25AE034E" w14:textId="77777777" w:rsidR="00E97BAC" w:rsidRPr="00E97BAC" w:rsidRDefault="00E97BAC" w:rsidP="00E97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136</w:t>
            </w:r>
          </w:p>
        </w:tc>
        <w:tc>
          <w:tcPr>
            <w:tcW w:w="2282" w:type="dxa"/>
            <w:vMerge/>
          </w:tcPr>
          <w:p w14:paraId="1FC19F4E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62093040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7A94C7C3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5C83B469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43ACF736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748.58(335.10)</w:t>
            </w:r>
          </w:p>
        </w:tc>
        <w:tc>
          <w:tcPr>
            <w:tcW w:w="0" w:type="dxa"/>
          </w:tcPr>
          <w:p w14:paraId="5D94AF01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696.48(272.37)</w:t>
            </w:r>
          </w:p>
        </w:tc>
        <w:tc>
          <w:tcPr>
            <w:tcW w:w="1402" w:type="dxa"/>
          </w:tcPr>
          <w:p w14:paraId="2C0A91C8" w14:textId="77777777" w:rsidR="00E97BAC" w:rsidRPr="00E97BAC" w:rsidRDefault="00E97BAC" w:rsidP="00E97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434</w:t>
            </w:r>
          </w:p>
        </w:tc>
        <w:tc>
          <w:tcPr>
            <w:tcW w:w="2282" w:type="dxa"/>
            <w:vMerge/>
          </w:tcPr>
          <w:p w14:paraId="2C876605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6161A8C7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20C46C0D" w14:textId="77777777" w:rsidTr="00CB783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38C06C24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490174EC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13.65(5.01)</w:t>
            </w:r>
          </w:p>
        </w:tc>
        <w:tc>
          <w:tcPr>
            <w:tcW w:w="0" w:type="dxa"/>
          </w:tcPr>
          <w:p w14:paraId="57EF6563" w14:textId="77777777" w:rsidR="00E97BAC" w:rsidRPr="00E97BAC" w:rsidRDefault="00E97BAC" w:rsidP="00E97B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12.77(4.78)</w:t>
            </w:r>
          </w:p>
        </w:tc>
        <w:tc>
          <w:tcPr>
            <w:tcW w:w="1402" w:type="dxa"/>
          </w:tcPr>
          <w:p w14:paraId="16117723" w14:textId="77777777" w:rsidR="00E97BAC" w:rsidRPr="00E97BAC" w:rsidRDefault="00E97BAC" w:rsidP="00E97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016</w:t>
            </w:r>
          </w:p>
        </w:tc>
        <w:tc>
          <w:tcPr>
            <w:tcW w:w="2282" w:type="dxa"/>
            <w:vMerge/>
          </w:tcPr>
          <w:p w14:paraId="371429F8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1B9AE809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4A097570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2A71ECD7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6F97BDD5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218.52(76.82)</w:t>
            </w:r>
          </w:p>
        </w:tc>
        <w:tc>
          <w:tcPr>
            <w:tcW w:w="0" w:type="dxa"/>
          </w:tcPr>
          <w:p w14:paraId="2B5A8A64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201.07(81.82)</w:t>
            </w:r>
          </w:p>
        </w:tc>
        <w:tc>
          <w:tcPr>
            <w:tcW w:w="1402" w:type="dxa"/>
          </w:tcPr>
          <w:p w14:paraId="4B7BFB77" w14:textId="77777777" w:rsidR="00E97BAC" w:rsidRPr="00E97BAC" w:rsidRDefault="00E97BAC" w:rsidP="00E97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013</w:t>
            </w:r>
          </w:p>
        </w:tc>
        <w:tc>
          <w:tcPr>
            <w:tcW w:w="2282" w:type="dxa"/>
            <w:vMerge/>
          </w:tcPr>
          <w:p w14:paraId="6E6AD59A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139158D4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1D77DEBE" w14:textId="77777777" w:rsidTr="00CB7831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67EB1AE8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41743296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97.48(54.55)</w:t>
            </w:r>
          </w:p>
        </w:tc>
        <w:tc>
          <w:tcPr>
            <w:tcW w:w="0" w:type="dxa"/>
          </w:tcPr>
          <w:p w14:paraId="21C58B72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95.75(62.34)</w:t>
            </w:r>
          </w:p>
        </w:tc>
        <w:tc>
          <w:tcPr>
            <w:tcW w:w="1402" w:type="dxa"/>
          </w:tcPr>
          <w:p w14:paraId="32835DEB" w14:textId="77777777" w:rsidR="00E97BAC" w:rsidRPr="00E97BAC" w:rsidRDefault="00E97BAC" w:rsidP="00E97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211</w:t>
            </w:r>
          </w:p>
        </w:tc>
        <w:tc>
          <w:tcPr>
            <w:tcW w:w="2282" w:type="dxa"/>
            <w:vMerge/>
          </w:tcPr>
          <w:p w14:paraId="74B6E17A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26F4EEBF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2D211815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1AA8F232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5E603377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777.25(503.65)</w:t>
            </w:r>
          </w:p>
        </w:tc>
        <w:tc>
          <w:tcPr>
            <w:tcW w:w="0" w:type="dxa"/>
          </w:tcPr>
          <w:p w14:paraId="2BA34B20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745.43(532.87)</w:t>
            </w:r>
          </w:p>
        </w:tc>
        <w:tc>
          <w:tcPr>
            <w:tcW w:w="1402" w:type="dxa"/>
          </w:tcPr>
          <w:p w14:paraId="3285DDDF" w14:textId="77777777" w:rsidR="00E97BAC" w:rsidRPr="00E97BAC" w:rsidRDefault="00E97BAC" w:rsidP="00E97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915</w:t>
            </w:r>
          </w:p>
        </w:tc>
        <w:tc>
          <w:tcPr>
            <w:tcW w:w="2282" w:type="dxa"/>
            <w:vMerge/>
          </w:tcPr>
          <w:p w14:paraId="549D8648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3A3562EE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6B6C5C1A" w14:textId="77777777" w:rsidTr="00CB7831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69A5AC60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13D2DB69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170.65(87.34)</w:t>
            </w:r>
          </w:p>
        </w:tc>
        <w:tc>
          <w:tcPr>
            <w:tcW w:w="0" w:type="dxa"/>
          </w:tcPr>
          <w:p w14:paraId="1B37FA47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175.79(107.75)</w:t>
            </w:r>
          </w:p>
        </w:tc>
        <w:tc>
          <w:tcPr>
            <w:tcW w:w="1402" w:type="dxa"/>
          </w:tcPr>
          <w:p w14:paraId="4D8932EF" w14:textId="77777777" w:rsidR="00E97BAC" w:rsidRPr="00E97BAC" w:rsidRDefault="00E97BAC" w:rsidP="00E97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866</w:t>
            </w:r>
          </w:p>
        </w:tc>
        <w:tc>
          <w:tcPr>
            <w:tcW w:w="2282" w:type="dxa"/>
            <w:vMerge/>
          </w:tcPr>
          <w:p w14:paraId="2373DD0F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2EF440F2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77823155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371649A2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6D138CD0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280.38(155.49)</w:t>
            </w:r>
          </w:p>
        </w:tc>
        <w:tc>
          <w:tcPr>
            <w:tcW w:w="0" w:type="dxa"/>
          </w:tcPr>
          <w:p w14:paraId="220DF3E9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284.13(170.27)</w:t>
            </w:r>
          </w:p>
        </w:tc>
        <w:tc>
          <w:tcPr>
            <w:tcW w:w="1402" w:type="dxa"/>
          </w:tcPr>
          <w:p w14:paraId="0C52FE4D" w14:textId="77777777" w:rsidR="00E97BAC" w:rsidRPr="00E97BAC" w:rsidRDefault="00E97BAC" w:rsidP="00E97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135</w:t>
            </w:r>
          </w:p>
        </w:tc>
        <w:tc>
          <w:tcPr>
            <w:tcW w:w="2282" w:type="dxa"/>
            <w:vMerge/>
          </w:tcPr>
          <w:p w14:paraId="66F27C7A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7F9E5079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0CC81EB1" w14:textId="77777777" w:rsidTr="00CB7831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58AB81FD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46A6A758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89.56(41.06)</w:t>
            </w:r>
          </w:p>
        </w:tc>
        <w:tc>
          <w:tcPr>
            <w:tcW w:w="0" w:type="dxa"/>
          </w:tcPr>
          <w:p w14:paraId="026EAC0C" w14:textId="77777777" w:rsidR="00E97BAC" w:rsidRPr="00E97BAC" w:rsidRDefault="00E97BAC" w:rsidP="00E97B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78.41(34.25)</w:t>
            </w:r>
          </w:p>
        </w:tc>
        <w:tc>
          <w:tcPr>
            <w:tcW w:w="1402" w:type="dxa"/>
          </w:tcPr>
          <w:p w14:paraId="6ACAEA00" w14:textId="77777777" w:rsidR="00E97BAC" w:rsidRPr="00E97BAC" w:rsidRDefault="00E97BAC" w:rsidP="00E97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124</w:t>
            </w:r>
          </w:p>
        </w:tc>
        <w:tc>
          <w:tcPr>
            <w:tcW w:w="2282" w:type="dxa"/>
            <w:vMerge/>
          </w:tcPr>
          <w:p w14:paraId="057FF133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1854EB00" w14:textId="77777777" w:rsidR="00E97BAC" w:rsidRPr="00E97BAC" w:rsidRDefault="00E97BAC" w:rsidP="00E97BAC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  <w:tr w:rsidR="00E97BAC" w:rsidRPr="00E97BAC" w14:paraId="279B2BFA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vMerge/>
          </w:tcPr>
          <w:p w14:paraId="744E2EE9" w14:textId="77777777" w:rsidR="00E97BAC" w:rsidRPr="00E97BAC" w:rsidRDefault="00E97BAC" w:rsidP="00E97BAC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iCs/>
                <w:lang w:bidi="fa-IR"/>
              </w:rPr>
            </w:pPr>
          </w:p>
        </w:tc>
        <w:tc>
          <w:tcPr>
            <w:tcW w:w="1488" w:type="dxa"/>
          </w:tcPr>
          <w:p w14:paraId="766A8CD7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394.29(224.29)</w:t>
            </w:r>
          </w:p>
        </w:tc>
        <w:tc>
          <w:tcPr>
            <w:tcW w:w="0" w:type="dxa"/>
          </w:tcPr>
          <w:p w14:paraId="70A9F908" w14:textId="77777777" w:rsidR="00E97BAC" w:rsidRPr="00E97BAC" w:rsidRDefault="00E97BAC" w:rsidP="00E97B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370.29(192.16)</w:t>
            </w:r>
          </w:p>
        </w:tc>
        <w:tc>
          <w:tcPr>
            <w:tcW w:w="1402" w:type="dxa"/>
          </w:tcPr>
          <w:p w14:paraId="43C39B85" w14:textId="77777777" w:rsidR="00E97BAC" w:rsidRPr="00E97BAC" w:rsidRDefault="00E97BAC" w:rsidP="00E97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  <w:r w:rsidRPr="00E97BAC">
              <w:rPr>
                <w:rFonts w:ascii="Times New Roman" w:eastAsia="Calibri" w:hAnsi="Times New Roman" w:cs="Times New Roman"/>
                <w:lang w:bidi="fa-IR"/>
              </w:rPr>
              <w:t>0.541</w:t>
            </w:r>
          </w:p>
        </w:tc>
        <w:tc>
          <w:tcPr>
            <w:tcW w:w="2282" w:type="dxa"/>
            <w:vMerge/>
          </w:tcPr>
          <w:p w14:paraId="423221A5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  <w:tc>
          <w:tcPr>
            <w:tcW w:w="1265" w:type="dxa"/>
            <w:vMerge/>
          </w:tcPr>
          <w:p w14:paraId="1841991A" w14:textId="77777777" w:rsidR="00E97BAC" w:rsidRPr="00E97BAC" w:rsidRDefault="00E97BAC" w:rsidP="00E97BA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bidi="fa-IR"/>
              </w:rPr>
            </w:pPr>
          </w:p>
        </w:tc>
      </w:tr>
    </w:tbl>
    <w:p w14:paraId="375C00A1" w14:textId="6E12C54F" w:rsidR="00B276FD" w:rsidRDefault="008316C3" w:rsidP="00CB7831">
      <w:pPr>
        <w:pStyle w:val="Caption"/>
        <w:keepNext/>
        <w:spacing w:after="0"/>
        <w:jc w:val="both"/>
        <w:rPr>
          <w:rFonts w:asciiTheme="majorBidi" w:eastAsia="Calibri" w:hAnsiTheme="majorBidi" w:cstheme="majorBidi"/>
          <w:i w:val="0"/>
          <w:iCs w:val="0"/>
          <w:color w:val="44546A"/>
        </w:rPr>
      </w:pPr>
      <w:proofErr w:type="spellStart"/>
      <w:r w:rsidRPr="00CB7831">
        <w:rPr>
          <w:rFonts w:asciiTheme="majorBidi" w:eastAsia="Calibri" w:hAnsiTheme="majorBidi" w:cstheme="majorBidi"/>
          <w:i w:val="0"/>
          <w:iCs w:val="0"/>
          <w:color w:val="44546A"/>
          <w:sz w:val="24"/>
          <w:szCs w:val="24"/>
          <w:vertAlign w:val="superscript"/>
        </w:rPr>
        <w:t>a</w:t>
      </w:r>
      <w:r w:rsidR="00E97BAC" w:rsidRPr="00CB7831">
        <w:rPr>
          <w:rFonts w:asciiTheme="majorBidi" w:eastAsia="Calibri" w:hAnsiTheme="majorBidi" w:cstheme="majorBidi"/>
          <w:i w:val="0"/>
          <w:iCs w:val="0"/>
          <w:color w:val="44546A"/>
        </w:rPr>
        <w:t>Wilcoxon</w:t>
      </w:r>
      <w:proofErr w:type="spellEnd"/>
      <w:r w:rsidR="00E97BAC" w:rsidRPr="00CB7831">
        <w:rPr>
          <w:rFonts w:asciiTheme="majorBidi" w:eastAsia="Calibri" w:hAnsiTheme="majorBidi" w:cstheme="majorBidi"/>
          <w:i w:val="0"/>
          <w:iCs w:val="0"/>
          <w:color w:val="44546A"/>
        </w:rPr>
        <w:t xml:space="preserve"> signed-rank test were used to examine the difference between FFQ and 3DR with a significant p value&lt;0.001</w:t>
      </w:r>
      <w:r w:rsidR="00B276FD">
        <w:rPr>
          <w:rFonts w:asciiTheme="majorBidi" w:eastAsia="Calibri" w:hAnsiTheme="majorBidi" w:cstheme="majorBidi"/>
          <w:i w:val="0"/>
          <w:iCs w:val="0"/>
          <w:color w:val="44546A"/>
        </w:rPr>
        <w:t>.</w:t>
      </w:r>
      <w:r w:rsidR="00E97BAC" w:rsidRPr="00CB7831">
        <w:rPr>
          <w:rFonts w:asciiTheme="majorBidi" w:eastAsia="Calibri" w:hAnsiTheme="majorBidi" w:cstheme="majorBidi"/>
          <w:i w:val="0"/>
          <w:iCs w:val="0"/>
          <w:color w:val="44546A"/>
        </w:rPr>
        <w:t xml:space="preserve"> </w:t>
      </w:r>
    </w:p>
    <w:p w14:paraId="687AED88" w14:textId="66AB14B7" w:rsidR="00B276FD" w:rsidRDefault="008316C3" w:rsidP="00CB7831">
      <w:pPr>
        <w:pStyle w:val="Caption"/>
        <w:keepNext/>
        <w:spacing w:after="0"/>
        <w:jc w:val="both"/>
        <w:rPr>
          <w:rFonts w:asciiTheme="majorBidi" w:eastAsia="Calibri" w:hAnsiTheme="majorBidi" w:cstheme="majorBidi"/>
          <w:i w:val="0"/>
          <w:iCs w:val="0"/>
          <w:color w:val="44546A"/>
        </w:rPr>
      </w:pPr>
      <w:proofErr w:type="spellStart"/>
      <w:r w:rsidRPr="00CB7831">
        <w:rPr>
          <w:rFonts w:asciiTheme="majorBidi" w:eastAsia="Calibri" w:hAnsiTheme="majorBidi" w:cstheme="majorBidi"/>
          <w:i w:val="0"/>
          <w:iCs w:val="0"/>
          <w:color w:val="44546A"/>
          <w:sz w:val="24"/>
          <w:szCs w:val="24"/>
          <w:vertAlign w:val="superscript"/>
        </w:rPr>
        <w:t>b</w:t>
      </w:r>
      <w:r w:rsidRPr="00CB7831">
        <w:rPr>
          <w:rFonts w:asciiTheme="majorBidi" w:eastAsia="Calibri" w:hAnsiTheme="majorBidi" w:cstheme="majorBidi"/>
          <w:i w:val="0"/>
          <w:iCs w:val="0"/>
          <w:color w:val="44546A"/>
        </w:rPr>
        <w:t>Pearson</w:t>
      </w:r>
      <w:proofErr w:type="spellEnd"/>
      <w:r w:rsidRPr="00CB7831">
        <w:rPr>
          <w:rFonts w:asciiTheme="majorBidi" w:eastAsia="Calibri" w:hAnsiTheme="majorBidi" w:cstheme="majorBidi"/>
          <w:i w:val="0"/>
          <w:iCs w:val="0"/>
          <w:color w:val="44546A"/>
        </w:rPr>
        <w:t xml:space="preserve"> </w:t>
      </w:r>
      <w:r w:rsidR="00E97BAC" w:rsidRPr="00CB7831">
        <w:rPr>
          <w:rFonts w:asciiTheme="majorBidi" w:eastAsia="Calibri" w:hAnsiTheme="majorBidi" w:cstheme="majorBidi"/>
          <w:i w:val="0"/>
          <w:iCs w:val="0"/>
          <w:color w:val="44546A"/>
        </w:rPr>
        <w:t xml:space="preserve">or Spearman correlation coefficient were used to assess the correlation between variables with a p-value &lt; 0.05 considered as significant. </w:t>
      </w:r>
    </w:p>
    <w:p w14:paraId="5EB63B33" w14:textId="4A858E54" w:rsidR="00CB7831" w:rsidRPr="00CB7831" w:rsidRDefault="008316C3" w:rsidP="00CB7831">
      <w:pPr>
        <w:pStyle w:val="Caption"/>
        <w:keepNext/>
        <w:spacing w:after="0"/>
        <w:jc w:val="both"/>
        <w:rPr>
          <w:rFonts w:asciiTheme="majorBidi" w:eastAsia="Calibri" w:hAnsiTheme="majorBidi" w:cstheme="majorBidi"/>
          <w:i w:val="0"/>
          <w:iCs w:val="0"/>
          <w:color w:val="44546A"/>
        </w:rPr>
        <w:sectPr w:rsidR="00CB7831" w:rsidRPr="00CB7831" w:rsidSect="00B3322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CB7831">
        <w:rPr>
          <w:rFonts w:asciiTheme="majorBidi" w:eastAsia="Calibri" w:hAnsiTheme="majorBidi" w:cstheme="majorBidi"/>
          <w:i w:val="0"/>
          <w:iCs w:val="0"/>
          <w:color w:val="44546A"/>
          <w:sz w:val="24"/>
          <w:szCs w:val="24"/>
          <w:vertAlign w:val="superscript"/>
        </w:rPr>
        <w:t>c</w:t>
      </w:r>
      <w:r w:rsidRPr="00CB7831">
        <w:rPr>
          <w:rFonts w:asciiTheme="majorBidi" w:eastAsia="Calibri" w:hAnsiTheme="majorBidi" w:cstheme="majorBidi"/>
          <w:i w:val="0"/>
          <w:iCs w:val="0"/>
          <w:color w:val="44546A"/>
        </w:rPr>
        <w:t>the</w:t>
      </w:r>
      <w:proofErr w:type="spellEnd"/>
      <w:r w:rsidRPr="00CB7831">
        <w:rPr>
          <w:rFonts w:asciiTheme="majorBidi" w:eastAsia="Calibri" w:hAnsiTheme="majorBidi" w:cstheme="majorBidi"/>
          <w:i w:val="0"/>
          <w:iCs w:val="0"/>
          <w:color w:val="44546A"/>
        </w:rPr>
        <w:t xml:space="preserve"> </w:t>
      </w:r>
      <w:r w:rsidR="00E97BAC" w:rsidRPr="00CB7831">
        <w:rPr>
          <w:rFonts w:asciiTheme="majorBidi" w:eastAsia="Calibri" w:hAnsiTheme="majorBidi" w:cstheme="majorBidi"/>
          <w:i w:val="0"/>
          <w:iCs w:val="0"/>
          <w:color w:val="44546A"/>
        </w:rPr>
        <w:t xml:space="preserve">intra-class coefficient for the comparison between FFQ1 and FFQ2. 3DR, dietary recall. </w:t>
      </w:r>
    </w:p>
    <w:p w14:paraId="21BE47A3" w14:textId="00B21678" w:rsidR="006473E8" w:rsidRPr="00CB7831" w:rsidRDefault="006473E8" w:rsidP="00E97BAC">
      <w:pPr>
        <w:pStyle w:val="Caption"/>
        <w:keepNext/>
        <w:rPr>
          <w:rFonts w:asciiTheme="majorBidi" w:hAnsiTheme="majorBidi" w:cstheme="majorBidi"/>
          <w:i w:val="0"/>
          <w:iCs w:val="0"/>
        </w:rPr>
      </w:pPr>
      <w:r w:rsidRPr="00CB7831">
        <w:rPr>
          <w:rFonts w:asciiTheme="majorBidi" w:hAnsiTheme="majorBidi" w:cstheme="majorBidi"/>
          <w:b/>
          <w:bCs/>
          <w:i w:val="0"/>
          <w:iCs w:val="0"/>
        </w:rPr>
        <w:lastRenderedPageBreak/>
        <w:t xml:space="preserve">Supplementary table </w:t>
      </w:r>
      <w:r w:rsidR="000613A6">
        <w:rPr>
          <w:rFonts w:asciiTheme="majorBidi" w:hAnsiTheme="majorBidi" w:cstheme="majorBidi"/>
          <w:b/>
          <w:bCs/>
          <w:i w:val="0"/>
          <w:iCs w:val="0"/>
        </w:rPr>
        <w:t>3</w:t>
      </w:r>
      <w:r w:rsidRPr="00CB7831">
        <w:rPr>
          <w:rFonts w:asciiTheme="majorBidi" w:hAnsiTheme="majorBidi" w:cstheme="majorBidi"/>
          <w:b/>
          <w:bCs/>
          <w:i w:val="0"/>
          <w:iCs w:val="0"/>
        </w:rPr>
        <w:t>.</w:t>
      </w:r>
      <w:r w:rsidRPr="00CB7831">
        <w:rPr>
          <w:rFonts w:asciiTheme="majorBidi" w:hAnsiTheme="majorBidi" w:cstheme="majorBidi"/>
          <w:i w:val="0"/>
          <w:iCs w:val="0"/>
        </w:rPr>
        <w:t xml:space="preserve"> Dietary intake of participants (primary school girls in Kerman) in tertiles of protein and fat quantity.</w:t>
      </w:r>
    </w:p>
    <w:tbl>
      <w:tblPr>
        <w:tblStyle w:val="PlainTable21"/>
        <w:tblpPr w:leftFromText="187" w:rightFromText="187" w:vertAnchor="text" w:horzAnchor="margin" w:tblpXSpec="center" w:tblpY="1"/>
        <w:tblOverlap w:val="never"/>
        <w:bidiVisual/>
        <w:tblW w:w="13946" w:type="dxa"/>
        <w:tblInd w:w="0" w:type="dxa"/>
        <w:tblLayout w:type="fixed"/>
        <w:tblLook w:val="04A0" w:firstRow="1" w:lastRow="0" w:firstColumn="1" w:lastColumn="0" w:noHBand="0" w:noVBand="1"/>
        <w:tblCaption w:val="Table 3. Dietary intake of participants in tertiles of carbohydrate intake."/>
      </w:tblPr>
      <w:tblGrid>
        <w:gridCol w:w="976"/>
        <w:gridCol w:w="1628"/>
        <w:gridCol w:w="1620"/>
        <w:gridCol w:w="1619"/>
        <w:gridCol w:w="901"/>
        <w:gridCol w:w="1890"/>
        <w:gridCol w:w="1800"/>
        <w:gridCol w:w="1748"/>
        <w:gridCol w:w="1764"/>
      </w:tblGrid>
      <w:tr w:rsidR="006473E8" w:rsidRPr="00CF4470" w14:paraId="3A3E9F46" w14:textId="77777777" w:rsidTr="00CB7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9"/>
          </w:tcPr>
          <w:p w14:paraId="70925E75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ertiles of macronutrient quantity</w:t>
            </w:r>
          </w:p>
        </w:tc>
      </w:tr>
      <w:tr w:rsidR="006473E8" w:rsidRPr="00CF4470" w14:paraId="3CCAC5BC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3" w:type="dxa"/>
            <w:gridSpan w:val="4"/>
            <w:hideMark/>
          </w:tcPr>
          <w:p w14:paraId="0F710225" w14:textId="28C560E6" w:rsidR="006473E8" w:rsidRPr="00CF4470" w:rsidRDefault="00A72BDE" w:rsidP="008539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bookmarkStart w:id="4" w:name="_Hlk160875213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rtiles of fat quantity</w:t>
            </w:r>
          </w:p>
        </w:tc>
        <w:tc>
          <w:tcPr>
            <w:tcW w:w="6339" w:type="dxa"/>
            <w:gridSpan w:val="4"/>
            <w:hideMark/>
          </w:tcPr>
          <w:p w14:paraId="7D6C0461" w14:textId="44E5E7E5" w:rsidR="006473E8" w:rsidRPr="00CF4470" w:rsidRDefault="00A72BDE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ertiles of protein quantity</w:t>
            </w:r>
          </w:p>
        </w:tc>
        <w:tc>
          <w:tcPr>
            <w:tcW w:w="1764" w:type="dxa"/>
          </w:tcPr>
          <w:p w14:paraId="33F0ED4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4"/>
      <w:tr w:rsidR="00CB7831" w:rsidRPr="00CF4470" w14:paraId="6D1A6DA0" w14:textId="77777777" w:rsidTr="00CB7831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hideMark/>
          </w:tcPr>
          <w:p w14:paraId="4A107F15" w14:textId="65E6C889" w:rsidR="006473E8" w:rsidRPr="00CF4470" w:rsidRDefault="00D17794" w:rsidP="008539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alue</w:t>
            </w:r>
            <w:r w:rsidR="008316C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628" w:type="dxa"/>
            <w:hideMark/>
          </w:tcPr>
          <w:p w14:paraId="75E834E6" w14:textId="7A516CF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68424773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2.02≤</w:t>
            </w:r>
          </w:p>
          <w:p w14:paraId="51BBF63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20" w:type="dxa"/>
            <w:hideMark/>
          </w:tcPr>
          <w:p w14:paraId="32E0B9D3" w14:textId="57175FA2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245AF70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gt;50.84 &lt;72.02</w:t>
            </w:r>
          </w:p>
          <w:p w14:paraId="7668491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19" w:type="dxa"/>
            <w:hideMark/>
          </w:tcPr>
          <w:p w14:paraId="19C88BF7" w14:textId="4C8DC4BA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3DAE3469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≤50.84</w:t>
            </w:r>
          </w:p>
          <w:p w14:paraId="5F1D640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901" w:type="dxa"/>
            <w:hideMark/>
          </w:tcPr>
          <w:p w14:paraId="0593501D" w14:textId="61A82568" w:rsidR="006473E8" w:rsidRPr="00CF4470" w:rsidRDefault="00D17794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r w:rsidR="008316C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90" w:type="dxa"/>
            <w:hideMark/>
          </w:tcPr>
          <w:p w14:paraId="7F752DC4" w14:textId="395697DE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4D69B21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3.15</w:t>
            </w:r>
            <w:r w:rsidRPr="00CF4470">
              <w:rPr>
                <w:rFonts w:asciiTheme="majorBidi" w:hAnsiTheme="majorBidi" w:cstheme="majorBidi"/>
                <w:sz w:val="20"/>
                <w:szCs w:val="20"/>
                <w:lang w:val="af-ZA"/>
              </w:rPr>
              <w:t>≤</w:t>
            </w:r>
          </w:p>
          <w:p w14:paraId="6AE2CA6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800" w:type="dxa"/>
            <w:hideMark/>
          </w:tcPr>
          <w:p w14:paraId="197B3F96" w14:textId="07438D6D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28432EA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gt;51.52 &lt;73.15</w:t>
            </w:r>
          </w:p>
          <w:p w14:paraId="3461188E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748" w:type="dxa"/>
            <w:hideMark/>
          </w:tcPr>
          <w:p w14:paraId="0BF7C44C" w14:textId="54CDA3C1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  <w:p w14:paraId="3B3260B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51.52</w:t>
            </w:r>
          </w:p>
          <w:p w14:paraId="16B6174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764" w:type="dxa"/>
            <w:hideMark/>
          </w:tcPr>
          <w:p w14:paraId="62A8498C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</w:tr>
      <w:tr w:rsidR="00CB7831" w:rsidRPr="00CF4470" w14:paraId="1D062BFF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hideMark/>
          </w:tcPr>
          <w:p w14:paraId="29EC974D" w14:textId="32FA08F5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74752855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909</w:t>
            </w:r>
          </w:p>
          <w:p w14:paraId="4D992A08" w14:textId="3D3660B7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07EE5724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11</w:t>
            </w:r>
          </w:p>
          <w:p w14:paraId="5D91B893" w14:textId="6A2931C8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3A62B798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45</w:t>
            </w:r>
          </w:p>
        </w:tc>
        <w:tc>
          <w:tcPr>
            <w:tcW w:w="1628" w:type="dxa"/>
            <w:hideMark/>
          </w:tcPr>
          <w:p w14:paraId="782A140A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513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74.28)</w:t>
            </w:r>
          </w:p>
          <w:p w14:paraId="014FAAF7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5)</w:t>
            </w:r>
          </w:p>
          <w:p w14:paraId="685E656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7.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8.90)</w:t>
            </w:r>
          </w:p>
          <w:p w14:paraId="0865DA1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4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0)</w:t>
            </w:r>
          </w:p>
          <w:p w14:paraId="466BB0D1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2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4)</w:t>
            </w:r>
          </w:p>
          <w:p w14:paraId="2C6B185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2)</w:t>
            </w:r>
          </w:p>
        </w:tc>
        <w:tc>
          <w:tcPr>
            <w:tcW w:w="1620" w:type="dxa"/>
            <w:hideMark/>
          </w:tcPr>
          <w:p w14:paraId="2390C5D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814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26.68)</w:t>
            </w:r>
          </w:p>
          <w:p w14:paraId="040206C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3)</w:t>
            </w:r>
          </w:p>
          <w:p w14:paraId="5CCB7D1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66.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.94)</w:t>
            </w:r>
          </w:p>
          <w:p w14:paraId="058B22BE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60)</w:t>
            </w:r>
          </w:p>
          <w:p w14:paraId="45C093C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9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8)</w:t>
            </w:r>
          </w:p>
          <w:p w14:paraId="07F1774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8)</w:t>
            </w:r>
          </w:p>
        </w:tc>
        <w:tc>
          <w:tcPr>
            <w:tcW w:w="1619" w:type="dxa"/>
            <w:hideMark/>
          </w:tcPr>
          <w:p w14:paraId="5579DE05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06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90.28)</w:t>
            </w:r>
          </w:p>
          <w:p w14:paraId="3F474FFD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4)</w:t>
            </w:r>
          </w:p>
          <w:p w14:paraId="2DD4858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20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8.68)</w:t>
            </w:r>
          </w:p>
          <w:p w14:paraId="4D12BBF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9.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87)</w:t>
            </w:r>
          </w:p>
          <w:p w14:paraId="62C10615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1)</w:t>
            </w:r>
          </w:p>
          <w:p w14:paraId="2213454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1)</w:t>
            </w:r>
          </w:p>
        </w:tc>
        <w:tc>
          <w:tcPr>
            <w:tcW w:w="901" w:type="dxa"/>
            <w:hideMark/>
          </w:tcPr>
          <w:p w14:paraId="58563D24" w14:textId="4967B5AC" w:rsidR="006473E8" w:rsidRPr="00CF4470" w:rsidRDefault="00B276FD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7F74615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  <w:p w14:paraId="2EC67F6D" w14:textId="2AB17688" w:rsidR="006473E8" w:rsidRPr="00CF4470" w:rsidRDefault="00B276FD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0133D2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445</w:t>
            </w:r>
          </w:p>
          <w:p w14:paraId="4D1E0916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  <w:p w14:paraId="144F7DDE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1890" w:type="dxa"/>
            <w:hideMark/>
          </w:tcPr>
          <w:p w14:paraId="489C5E34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520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68.09)</w:t>
            </w:r>
          </w:p>
          <w:p w14:paraId="31D6BF57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65)</w:t>
            </w:r>
          </w:p>
          <w:p w14:paraId="16774D44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12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8.93)</w:t>
            </w:r>
          </w:p>
          <w:p w14:paraId="79DBE950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2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3)</w:t>
            </w:r>
          </w:p>
          <w:p w14:paraId="0492AA70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.8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6)</w:t>
            </w:r>
          </w:p>
          <w:p w14:paraId="09A12E48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4)</w:t>
            </w:r>
          </w:p>
        </w:tc>
        <w:tc>
          <w:tcPr>
            <w:tcW w:w="1800" w:type="dxa"/>
            <w:hideMark/>
          </w:tcPr>
          <w:p w14:paraId="07793E5A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817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12.34)</w:t>
            </w:r>
          </w:p>
          <w:p w14:paraId="5159AD07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38)</w:t>
            </w:r>
          </w:p>
          <w:p w14:paraId="784FD76E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59.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.82)</w:t>
            </w:r>
          </w:p>
          <w:p w14:paraId="2A089AC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60)</w:t>
            </w:r>
          </w:p>
          <w:p w14:paraId="2725F1C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9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0)</w:t>
            </w:r>
          </w:p>
          <w:p w14:paraId="75B9F978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8)</w:t>
            </w:r>
          </w:p>
        </w:tc>
        <w:tc>
          <w:tcPr>
            <w:tcW w:w="1748" w:type="dxa"/>
            <w:hideMark/>
          </w:tcPr>
          <w:p w14:paraId="7AA4730A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96.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72.93)</w:t>
            </w:r>
          </w:p>
          <w:p w14:paraId="11DE4FFB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57)</w:t>
            </w:r>
          </w:p>
          <w:p w14:paraId="18AF01B7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2.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8.72</w:t>
            </w:r>
            <w:r w:rsidRPr="00CF4470">
              <w:rPr>
                <w:rFonts w:asciiTheme="majorBidi" w:hAnsiTheme="majorBidi" w:cstheme="majorBidi"/>
                <w:sz w:val="20"/>
                <w:szCs w:val="20"/>
                <w:rtl/>
              </w:rPr>
              <w:t>(</w:t>
            </w:r>
          </w:p>
          <w:p w14:paraId="0CE17F6F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1)</w:t>
            </w:r>
          </w:p>
          <w:p w14:paraId="41E27068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8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5)</w:t>
            </w:r>
          </w:p>
          <w:p w14:paraId="26FF30A1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3)</w:t>
            </w:r>
          </w:p>
        </w:tc>
        <w:tc>
          <w:tcPr>
            <w:tcW w:w="1764" w:type="dxa"/>
            <w:hideMark/>
          </w:tcPr>
          <w:p w14:paraId="26F96B14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Energy (kcal/d)</w:t>
            </w:r>
          </w:p>
          <w:p w14:paraId="498DA8E5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fiber (g/d)</w:t>
            </w:r>
          </w:p>
          <w:p w14:paraId="5A952FBB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Cholesterol (mg/d)</w:t>
            </w:r>
          </w:p>
          <w:p w14:paraId="28551145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SFA (g/d)</w:t>
            </w:r>
          </w:p>
          <w:p w14:paraId="628452F7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MUFA (g/d)</w:t>
            </w:r>
          </w:p>
          <w:p w14:paraId="096FB1D7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PUFA (g/d)</w:t>
            </w:r>
          </w:p>
        </w:tc>
      </w:tr>
      <w:tr w:rsidR="00CB7831" w:rsidRPr="00CF4470" w14:paraId="034A4728" w14:textId="77777777" w:rsidTr="00CB7831">
        <w:trPr>
          <w:trHeight w:val="2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hideMark/>
          </w:tcPr>
          <w:p w14:paraId="10D29388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984</w:t>
            </w:r>
          </w:p>
          <w:p w14:paraId="79727D3A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383B1C72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91</w:t>
            </w:r>
          </w:p>
          <w:p w14:paraId="4EBF1D5A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854</w:t>
            </w:r>
          </w:p>
          <w:p w14:paraId="14D5DAAB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82</w:t>
            </w:r>
          </w:p>
          <w:p w14:paraId="6B3284D8" w14:textId="48FB3DF6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0C1F518D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801</w:t>
            </w:r>
          </w:p>
          <w:p w14:paraId="28884419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0EA93D90" w14:textId="6984D93D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0DAB85EC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587</w:t>
            </w:r>
          </w:p>
          <w:p w14:paraId="083D6297" w14:textId="288EDA6B" w:rsidR="006473E8" w:rsidRPr="00CF4470" w:rsidRDefault="00B276FD" w:rsidP="00CB7831">
            <w:pPr>
              <w:tabs>
                <w:tab w:val="center" w:pos="387"/>
              </w:tabs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ab/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35FBE2A5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745</w:t>
            </w:r>
          </w:p>
        </w:tc>
        <w:tc>
          <w:tcPr>
            <w:tcW w:w="1628" w:type="dxa"/>
            <w:hideMark/>
          </w:tcPr>
          <w:p w14:paraId="1B3298B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34.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5.67)</w:t>
            </w:r>
          </w:p>
          <w:p w14:paraId="7F19E7A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  <w:p w14:paraId="1FD96BA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.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0)</w:t>
            </w:r>
          </w:p>
          <w:p w14:paraId="7302D78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4.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62)</w:t>
            </w:r>
          </w:p>
          <w:p w14:paraId="4F13404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3096469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101F551E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7)</w:t>
            </w:r>
          </w:p>
          <w:p w14:paraId="1D112B3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5.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36B3326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6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5)</w:t>
            </w:r>
          </w:p>
          <w:p w14:paraId="13A22C7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7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12)</w:t>
            </w:r>
          </w:p>
          <w:p w14:paraId="4F913CF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11DC476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3.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03)</w:t>
            </w:r>
          </w:p>
        </w:tc>
        <w:tc>
          <w:tcPr>
            <w:tcW w:w="1620" w:type="dxa"/>
            <w:hideMark/>
          </w:tcPr>
          <w:p w14:paraId="4AAC8121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48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3.82)</w:t>
            </w:r>
          </w:p>
          <w:p w14:paraId="56E29DB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9)</w:t>
            </w:r>
          </w:p>
          <w:p w14:paraId="4ECA31D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73)</w:t>
            </w:r>
          </w:p>
          <w:p w14:paraId="3DE6678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8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42)</w:t>
            </w:r>
          </w:p>
          <w:p w14:paraId="4B1DC9B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2)</w:t>
            </w:r>
          </w:p>
          <w:p w14:paraId="50D0ED2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2)</w:t>
            </w:r>
          </w:p>
          <w:p w14:paraId="7A27431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8)</w:t>
            </w:r>
          </w:p>
          <w:p w14:paraId="4F46AE1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4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7)</w:t>
            </w:r>
          </w:p>
          <w:p w14:paraId="65917A40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190BD78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4.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08)</w:t>
            </w:r>
          </w:p>
          <w:p w14:paraId="7658D7B8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7)</w:t>
            </w:r>
          </w:p>
          <w:p w14:paraId="4958A115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8.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02)</w:t>
            </w:r>
          </w:p>
        </w:tc>
        <w:tc>
          <w:tcPr>
            <w:tcW w:w="1619" w:type="dxa"/>
            <w:hideMark/>
          </w:tcPr>
          <w:p w14:paraId="68288A8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52.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4.05)</w:t>
            </w:r>
          </w:p>
          <w:p w14:paraId="765840F3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  <w:p w14:paraId="32C0A28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9)</w:t>
            </w:r>
          </w:p>
          <w:p w14:paraId="2328502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5.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46)</w:t>
            </w:r>
          </w:p>
          <w:p w14:paraId="5C973DE8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6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312EDC6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6DCA1D3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6)</w:t>
            </w:r>
          </w:p>
          <w:p w14:paraId="7DCF4029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4.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12DD50D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5)</w:t>
            </w:r>
          </w:p>
          <w:p w14:paraId="4F7424B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7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.97)</w:t>
            </w:r>
          </w:p>
          <w:p w14:paraId="35B293E5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.6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1EE0903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00.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.88)</w:t>
            </w:r>
          </w:p>
        </w:tc>
        <w:tc>
          <w:tcPr>
            <w:tcW w:w="901" w:type="dxa"/>
            <w:hideMark/>
          </w:tcPr>
          <w:p w14:paraId="280A11A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  <w:p w14:paraId="25552FC8" w14:textId="0B5E0BDF" w:rsidR="006473E8" w:rsidRPr="00CF4470" w:rsidRDefault="00B276FD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5016D0E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  <w:p w14:paraId="16588E60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  <w:p w14:paraId="5E5AC0A8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  <w:p w14:paraId="5A9DC752" w14:textId="31FA2B0D" w:rsidR="006473E8" w:rsidRPr="00CF4470" w:rsidRDefault="00B276FD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71F469E8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488FD04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  <w:p w14:paraId="5037373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  <w:p w14:paraId="714F4FD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  <w:p w14:paraId="0AB6D0C9" w14:textId="65525EAC" w:rsidR="006473E8" w:rsidRPr="00CF4470" w:rsidRDefault="00B276FD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2274753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535</w:t>
            </w:r>
          </w:p>
        </w:tc>
        <w:tc>
          <w:tcPr>
            <w:tcW w:w="1890" w:type="dxa"/>
            <w:hideMark/>
          </w:tcPr>
          <w:p w14:paraId="68C2137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15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6.6)</w:t>
            </w:r>
          </w:p>
          <w:p w14:paraId="78720E40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  <w:p w14:paraId="4A99B2C6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1)</w:t>
            </w:r>
          </w:p>
          <w:p w14:paraId="056C23C9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7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78)</w:t>
            </w:r>
          </w:p>
          <w:p w14:paraId="20A57EE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6)</w:t>
            </w:r>
          </w:p>
          <w:p w14:paraId="0803510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0248F20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7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7)</w:t>
            </w:r>
          </w:p>
          <w:p w14:paraId="4378F67E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5.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1295095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5)</w:t>
            </w:r>
          </w:p>
          <w:p w14:paraId="7A94C0C5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5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27)</w:t>
            </w:r>
          </w:p>
          <w:p w14:paraId="37B4482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4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1A41642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1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17)</w:t>
            </w:r>
          </w:p>
        </w:tc>
        <w:tc>
          <w:tcPr>
            <w:tcW w:w="1800" w:type="dxa"/>
            <w:hideMark/>
          </w:tcPr>
          <w:p w14:paraId="59ACE1E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08.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3.39)</w:t>
            </w:r>
          </w:p>
          <w:p w14:paraId="5863F0D3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9)</w:t>
            </w:r>
          </w:p>
          <w:p w14:paraId="0D1AC38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.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7)</w:t>
            </w:r>
          </w:p>
          <w:p w14:paraId="56CC6CC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8.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41)</w:t>
            </w:r>
          </w:p>
          <w:p w14:paraId="7B75305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2)</w:t>
            </w:r>
          </w:p>
          <w:p w14:paraId="59CC0F4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2)</w:t>
            </w:r>
          </w:p>
          <w:p w14:paraId="047243DA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8)</w:t>
            </w:r>
          </w:p>
          <w:p w14:paraId="2EA1B2C0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5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7)</w:t>
            </w:r>
          </w:p>
          <w:p w14:paraId="0C533E3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70860B2F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5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08)</w:t>
            </w:r>
          </w:p>
          <w:p w14:paraId="6167F00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7)</w:t>
            </w:r>
          </w:p>
          <w:p w14:paraId="6B7104C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9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02)</w:t>
            </w:r>
          </w:p>
        </w:tc>
        <w:tc>
          <w:tcPr>
            <w:tcW w:w="1748" w:type="dxa"/>
            <w:hideMark/>
          </w:tcPr>
          <w:p w14:paraId="69D223C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612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5.03)</w:t>
            </w:r>
          </w:p>
          <w:p w14:paraId="3DB2A9E9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  <w:p w14:paraId="0A2D20B8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40)</w:t>
            </w:r>
          </w:p>
          <w:p w14:paraId="004CFAD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2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62)</w:t>
            </w:r>
          </w:p>
          <w:p w14:paraId="2440460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5)</w:t>
            </w:r>
          </w:p>
          <w:p w14:paraId="50CB434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3)</w:t>
            </w:r>
          </w:p>
          <w:p w14:paraId="20E1B126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5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6)</w:t>
            </w:r>
          </w:p>
          <w:p w14:paraId="0D55BFE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4.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2DB06E4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.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5)</w:t>
            </w:r>
          </w:p>
          <w:p w14:paraId="6483F781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8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12)</w:t>
            </w:r>
          </w:p>
          <w:p w14:paraId="35BAFBE9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615EF0A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02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02)</w:t>
            </w:r>
          </w:p>
        </w:tc>
        <w:tc>
          <w:tcPr>
            <w:tcW w:w="1764" w:type="dxa"/>
            <w:hideMark/>
          </w:tcPr>
          <w:p w14:paraId="124272A3" w14:textId="4E0C4EEB" w:rsidR="006473E8" w:rsidRPr="00CF4470" w:rsidRDefault="006473E8" w:rsidP="0085395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 xml:space="preserve">Vitamin A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RAE)</w:t>
            </w:r>
          </w:p>
          <w:p w14:paraId="1A348D64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D (</w:t>
            </w:r>
            <w:proofErr w:type="spellStart"/>
            <w:r w:rsidRPr="00CF4470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CF447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D20F551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E (mg)</w:t>
            </w:r>
          </w:p>
          <w:p w14:paraId="247002EA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K (mg)</w:t>
            </w:r>
          </w:p>
          <w:p w14:paraId="782C806E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hiamine (mg)</w:t>
            </w:r>
          </w:p>
          <w:p w14:paraId="5E47E95B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Riboflavin (mg)</w:t>
            </w:r>
          </w:p>
          <w:p w14:paraId="07D02965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iacin (mg)</w:t>
            </w:r>
          </w:p>
          <w:p w14:paraId="57D0B94B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B5 (mg)</w:t>
            </w:r>
          </w:p>
          <w:p w14:paraId="7D615586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B6 (mg)</w:t>
            </w:r>
          </w:p>
          <w:p w14:paraId="1A1AE95F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Folic acid (</w:t>
            </w:r>
            <w:proofErr w:type="spellStart"/>
            <w:r w:rsidRPr="00CF4470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CF447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577A660" w14:textId="77777777" w:rsidR="006473E8" w:rsidRPr="00CF4470" w:rsidRDefault="006473E8" w:rsidP="0085395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B12 (</w:t>
            </w:r>
            <w:proofErr w:type="spellStart"/>
            <w:r w:rsidRPr="00CF4470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CF447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A366194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itamin C (mg)</w:t>
            </w:r>
          </w:p>
        </w:tc>
      </w:tr>
      <w:tr w:rsidR="00CB7831" w:rsidRPr="00CF4470" w14:paraId="327111AF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hideMark/>
          </w:tcPr>
          <w:p w14:paraId="53987B95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1BC9E9DC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2C1D6887" w14:textId="47D45BCB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7F3FC114" w14:textId="38D25569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4BDF2BC1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77</w:t>
            </w:r>
          </w:p>
          <w:p w14:paraId="4B9E5EF5" w14:textId="78236EBD" w:rsidR="006473E8" w:rsidRPr="00CF4470" w:rsidRDefault="00B276FD" w:rsidP="0085395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15ADC0A9" w14:textId="77777777" w:rsidR="006473E8" w:rsidRPr="00CF4470" w:rsidRDefault="006473E8" w:rsidP="0085395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06</w:t>
            </w:r>
          </w:p>
        </w:tc>
        <w:tc>
          <w:tcPr>
            <w:tcW w:w="1628" w:type="dxa"/>
            <w:hideMark/>
          </w:tcPr>
          <w:p w14:paraId="45C4DD3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45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9.92)</w:t>
            </w:r>
          </w:p>
          <w:p w14:paraId="2C66C425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31.4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99)</w:t>
            </w:r>
          </w:p>
          <w:p w14:paraId="7D7F9861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010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8.54)</w:t>
            </w:r>
          </w:p>
          <w:p w14:paraId="2305B26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5)</w:t>
            </w:r>
          </w:p>
          <w:p w14:paraId="2C9917DE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8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7)</w:t>
            </w:r>
          </w:p>
          <w:p w14:paraId="08357751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0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2.96)</w:t>
            </w:r>
          </w:p>
          <w:p w14:paraId="062F25D6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03)</w:t>
            </w:r>
          </w:p>
        </w:tc>
        <w:tc>
          <w:tcPr>
            <w:tcW w:w="1620" w:type="dxa"/>
            <w:hideMark/>
          </w:tcPr>
          <w:p w14:paraId="59CB3A30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48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9.96)</w:t>
            </w:r>
          </w:p>
          <w:p w14:paraId="64842D2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8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66)</w:t>
            </w:r>
          </w:p>
          <w:p w14:paraId="3DC5630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819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9.06)</w:t>
            </w:r>
          </w:p>
          <w:p w14:paraId="5875A570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3458B0F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8)</w:t>
            </w:r>
          </w:p>
          <w:p w14:paraId="498A20E4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066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5.32)</w:t>
            </w:r>
          </w:p>
          <w:p w14:paraId="531C9BE6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02)</w:t>
            </w:r>
          </w:p>
        </w:tc>
        <w:tc>
          <w:tcPr>
            <w:tcW w:w="1619" w:type="dxa"/>
            <w:hideMark/>
          </w:tcPr>
          <w:p w14:paraId="0B95B4ED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651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9.18)</w:t>
            </w:r>
          </w:p>
          <w:p w14:paraId="094AB0EE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5.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89)</w:t>
            </w:r>
          </w:p>
          <w:p w14:paraId="11726338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591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7.09)</w:t>
            </w:r>
          </w:p>
          <w:p w14:paraId="6C551D21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5)</w:t>
            </w:r>
          </w:p>
          <w:p w14:paraId="184B674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6)</w:t>
            </w:r>
          </w:p>
          <w:p w14:paraId="1FC53AF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49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2.39)</w:t>
            </w:r>
          </w:p>
          <w:p w14:paraId="6C734C4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03)</w:t>
            </w:r>
          </w:p>
        </w:tc>
        <w:tc>
          <w:tcPr>
            <w:tcW w:w="901" w:type="dxa"/>
            <w:hideMark/>
          </w:tcPr>
          <w:p w14:paraId="1E42FF84" w14:textId="025C4173" w:rsidR="006473E8" w:rsidRPr="00CF4470" w:rsidRDefault="00B276FD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0B5120D5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42652F7F" w14:textId="284784C3" w:rsidR="006473E8" w:rsidRPr="00CF4470" w:rsidRDefault="00B276FD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3EDBE3BE" w14:textId="5ABCF838" w:rsidR="006473E8" w:rsidRPr="00CF4470" w:rsidRDefault="00B276FD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4BCCA3D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14:paraId="29A75450" w14:textId="1E8B62D9" w:rsidR="006473E8" w:rsidRPr="00CF4470" w:rsidRDefault="00B276FD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35A45DA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53</w:t>
            </w:r>
          </w:p>
        </w:tc>
        <w:tc>
          <w:tcPr>
            <w:tcW w:w="1890" w:type="dxa"/>
            <w:hideMark/>
          </w:tcPr>
          <w:p w14:paraId="093665EF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7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0.39)</w:t>
            </w:r>
          </w:p>
          <w:p w14:paraId="06F13BF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3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08)</w:t>
            </w:r>
          </w:p>
          <w:p w14:paraId="6F96712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97.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0.09)</w:t>
            </w:r>
          </w:p>
          <w:p w14:paraId="797F0F99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6)</w:t>
            </w:r>
          </w:p>
          <w:p w14:paraId="1A86504D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7)</w:t>
            </w:r>
          </w:p>
          <w:p w14:paraId="2DC36D38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76.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3.99)</w:t>
            </w:r>
          </w:p>
          <w:p w14:paraId="3D41CF9E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03)</w:t>
            </w:r>
          </w:p>
        </w:tc>
        <w:tc>
          <w:tcPr>
            <w:tcW w:w="1800" w:type="dxa"/>
            <w:hideMark/>
          </w:tcPr>
          <w:p w14:paraId="20C6A4CF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4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9.8)</w:t>
            </w:r>
          </w:p>
          <w:p w14:paraId="7FAD6CD1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8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66)</w:t>
            </w:r>
          </w:p>
          <w:p w14:paraId="3B34830A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831.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9.14)</w:t>
            </w:r>
          </w:p>
          <w:p w14:paraId="6893ECE0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.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  <w:p w14:paraId="0DF329D7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7)</w:t>
            </w:r>
          </w:p>
          <w:p w14:paraId="4498D620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072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5.63)</w:t>
            </w:r>
          </w:p>
          <w:p w14:paraId="365B6C3B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02)</w:t>
            </w:r>
          </w:p>
        </w:tc>
        <w:tc>
          <w:tcPr>
            <w:tcW w:w="1748" w:type="dxa"/>
          </w:tcPr>
          <w:p w14:paraId="6C53EEC5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635.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9.68)</w:t>
            </w:r>
          </w:p>
          <w:p w14:paraId="6AFBE583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5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98)</w:t>
            </w:r>
          </w:p>
          <w:p w14:paraId="5CA0CCCC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592.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58.67)</w:t>
            </w:r>
          </w:p>
          <w:p w14:paraId="1FDD91D7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5)</w:t>
            </w:r>
          </w:p>
          <w:p w14:paraId="1230B5E2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6)</w:t>
            </w:r>
          </w:p>
          <w:p w14:paraId="71BE4B3B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67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3.42)</w:t>
            </w:r>
          </w:p>
          <w:p w14:paraId="2C59161D" w14:textId="77777777" w:rsidR="006473E8" w:rsidRPr="00CF4470" w:rsidRDefault="006473E8" w:rsidP="0085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003)</w:t>
            </w:r>
          </w:p>
        </w:tc>
        <w:tc>
          <w:tcPr>
            <w:tcW w:w="1764" w:type="dxa"/>
          </w:tcPr>
          <w:p w14:paraId="70B21DCA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Calcium (mg)</w:t>
            </w:r>
          </w:p>
          <w:p w14:paraId="7C2DC49E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Magnesium (mg)</w:t>
            </w:r>
          </w:p>
          <w:p w14:paraId="02DCD385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Potassium (mg)</w:t>
            </w:r>
          </w:p>
          <w:p w14:paraId="6CAB3B01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Zinc (mg)</w:t>
            </w:r>
          </w:p>
          <w:p w14:paraId="00037D38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Fe (mg)</w:t>
            </w:r>
          </w:p>
          <w:p w14:paraId="20E78E75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Phosphorus (mg)</w:t>
            </w:r>
          </w:p>
          <w:p w14:paraId="6E50F26C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Selenium (mg)</w:t>
            </w:r>
          </w:p>
        </w:tc>
      </w:tr>
    </w:tbl>
    <w:p w14:paraId="2E10E76E" w14:textId="710E53D0" w:rsidR="006473E8" w:rsidRPr="00CB7831" w:rsidRDefault="006473E8" w:rsidP="006473E8">
      <w:pPr>
        <w:keepNext/>
        <w:framePr w:hSpace="187" w:wrap="around" w:vAnchor="text" w:hAnchor="margin" w:xAlign="center" w:y="1"/>
        <w:spacing w:after="200" w:line="240" w:lineRule="auto"/>
        <w:suppressOverlap/>
        <w:jc w:val="both"/>
        <w:rPr>
          <w:rFonts w:ascii="Times New Roman" w:eastAsia="Calibri" w:hAnsi="Times New Roman" w:cs="Times New Roman"/>
          <w:color w:val="44546A"/>
          <w:sz w:val="18"/>
          <w:szCs w:val="18"/>
        </w:rPr>
        <w:sectPr w:rsidR="006473E8" w:rsidRPr="00CB7831" w:rsidSect="00B3322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>SFA= saturated fatty acids, MUFA= monounsaturated fatty acids, and PUFA= polyunsaturated fatty acids.</w:t>
      </w:r>
      <w:r w:rsidR="002557CA"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 xml:space="preserve"> </w:t>
      </w:r>
      <w:r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 xml:space="preserve">The </w:t>
      </w:r>
      <w:r w:rsidR="00D17794"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 xml:space="preserve">p </w:t>
      </w:r>
      <w:r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 xml:space="preserve">value is reported from covariance analysis, and the results are based on mean ± SD. All of the variables are adjusted for energy intake. </w:t>
      </w:r>
      <w:r w:rsidR="008316C3"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>*</w:t>
      </w:r>
      <w:r w:rsidR="00D17794"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 xml:space="preserve">p </w:t>
      </w:r>
      <w:r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>value &lt;0.05 shows a significant level of association</w:t>
      </w:r>
    </w:p>
    <w:p w14:paraId="6BC5A876" w14:textId="70C034D9" w:rsidR="003019D6" w:rsidRPr="00CB7831" w:rsidRDefault="003019D6" w:rsidP="00CB7831">
      <w:pPr>
        <w:pStyle w:val="Caption"/>
        <w:keepNext/>
        <w:rPr>
          <w:rFonts w:asciiTheme="majorBidi" w:hAnsiTheme="majorBidi" w:cstheme="majorBidi"/>
        </w:rPr>
      </w:pPr>
      <w:r w:rsidRPr="00CB7831">
        <w:rPr>
          <w:rFonts w:asciiTheme="majorBidi" w:hAnsiTheme="majorBidi" w:cstheme="majorBidi"/>
          <w:b/>
          <w:bCs/>
          <w:i w:val="0"/>
          <w:iCs w:val="0"/>
        </w:rPr>
        <w:t>Supplementary table 3.</w:t>
      </w:r>
      <w:r w:rsidRPr="00CB7831">
        <w:rPr>
          <w:rFonts w:asciiTheme="majorBidi" w:hAnsiTheme="majorBidi" w:cstheme="majorBidi"/>
          <w:i w:val="0"/>
          <w:iCs w:val="0"/>
        </w:rPr>
        <w:t xml:space="preserve"> Continued</w:t>
      </w:r>
      <w:r w:rsidRPr="00CB7831">
        <w:rPr>
          <w:rFonts w:asciiTheme="majorBidi" w:hAnsiTheme="majorBidi" w:cstheme="majorBidi"/>
          <w:i w:val="0"/>
          <w:iCs w:val="0"/>
          <w:rtl/>
        </w:rPr>
        <w:t>.</w:t>
      </w:r>
    </w:p>
    <w:tbl>
      <w:tblPr>
        <w:tblStyle w:val="PlainTable21"/>
        <w:tblpPr w:leftFromText="187" w:rightFromText="187" w:vertAnchor="text" w:horzAnchor="margin" w:tblpXSpec="center" w:tblpY="1"/>
        <w:tblOverlap w:val="never"/>
        <w:bidiVisual/>
        <w:tblW w:w="13946" w:type="dxa"/>
        <w:tblInd w:w="0" w:type="dxa"/>
        <w:tblLayout w:type="fixed"/>
        <w:tblLook w:val="04A0" w:firstRow="1" w:lastRow="0" w:firstColumn="1" w:lastColumn="0" w:noHBand="0" w:noVBand="1"/>
        <w:tblCaption w:val="Table 3. Dietary intake of participants in tertiles of carbohydrate intake."/>
      </w:tblPr>
      <w:tblGrid>
        <w:gridCol w:w="900"/>
        <w:gridCol w:w="1620"/>
        <w:gridCol w:w="1620"/>
        <w:gridCol w:w="1620"/>
        <w:gridCol w:w="986"/>
        <w:gridCol w:w="1620"/>
        <w:gridCol w:w="1620"/>
        <w:gridCol w:w="1625"/>
        <w:gridCol w:w="2335"/>
      </w:tblGrid>
      <w:tr w:rsidR="003019D6" w:rsidRPr="00CF4470" w14:paraId="30218359" w14:textId="77777777" w:rsidTr="00CB7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9"/>
          </w:tcPr>
          <w:p w14:paraId="542F2815" w14:textId="1C1FB7DF" w:rsidR="003019D6" w:rsidRPr="00CB7831" w:rsidRDefault="003019D6" w:rsidP="00CB783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019D6">
              <w:rPr>
                <w:rFonts w:asciiTheme="majorBidi" w:hAnsiTheme="majorBidi" w:cstheme="majorBidi"/>
                <w:sz w:val="20"/>
                <w:szCs w:val="20"/>
              </w:rPr>
              <w:t>Tertiles of macronutrient quantity</w:t>
            </w:r>
          </w:p>
        </w:tc>
      </w:tr>
      <w:tr w:rsidR="003019D6" w:rsidRPr="00CF4470" w14:paraId="3F17677D" w14:textId="77777777" w:rsidTr="0086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4"/>
            <w:hideMark/>
          </w:tcPr>
          <w:p w14:paraId="318D4760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</w:t>
            </w: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rtiles of fat quantity</w:t>
            </w:r>
          </w:p>
        </w:tc>
        <w:tc>
          <w:tcPr>
            <w:tcW w:w="5851" w:type="dxa"/>
            <w:gridSpan w:val="4"/>
            <w:hideMark/>
          </w:tcPr>
          <w:p w14:paraId="13F7F6A2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ertiles of protein quantity</w:t>
            </w:r>
          </w:p>
        </w:tc>
        <w:tc>
          <w:tcPr>
            <w:tcW w:w="2335" w:type="dxa"/>
          </w:tcPr>
          <w:p w14:paraId="2ABD66A4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19D6" w:rsidRPr="00CF4470" w14:paraId="55037850" w14:textId="77777777" w:rsidTr="00864EFE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81A35AE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p</w:t>
            </w: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valu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1620" w:type="dxa"/>
            <w:hideMark/>
          </w:tcPr>
          <w:p w14:paraId="608A25E2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2EDC287E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2.02≤</w:t>
            </w:r>
          </w:p>
          <w:p w14:paraId="4F0A37FF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20" w:type="dxa"/>
            <w:hideMark/>
          </w:tcPr>
          <w:p w14:paraId="561323C0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374F6F17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gt;50.84 &lt;72.02</w:t>
            </w:r>
          </w:p>
          <w:p w14:paraId="7D65A63C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20" w:type="dxa"/>
            <w:hideMark/>
          </w:tcPr>
          <w:p w14:paraId="3FA746AE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F4F56DB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≤50.84</w:t>
            </w:r>
          </w:p>
          <w:p w14:paraId="71C3DAA2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986" w:type="dxa"/>
            <w:hideMark/>
          </w:tcPr>
          <w:p w14:paraId="01A77935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hideMark/>
          </w:tcPr>
          <w:p w14:paraId="10E19F94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3AB3A285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3.15</w:t>
            </w:r>
            <w:r w:rsidRPr="00CF4470">
              <w:rPr>
                <w:rFonts w:asciiTheme="majorBidi" w:hAnsiTheme="majorBidi" w:cstheme="majorBidi"/>
                <w:sz w:val="20"/>
                <w:szCs w:val="20"/>
                <w:lang w:val="af-ZA"/>
              </w:rPr>
              <w:t>≤</w:t>
            </w:r>
          </w:p>
          <w:p w14:paraId="186E9EAD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20" w:type="dxa"/>
            <w:hideMark/>
          </w:tcPr>
          <w:p w14:paraId="66CA0041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6E789A4C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gt;51.52 &lt;73.15</w:t>
            </w:r>
          </w:p>
          <w:p w14:paraId="23C449E6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25" w:type="dxa"/>
            <w:hideMark/>
          </w:tcPr>
          <w:p w14:paraId="3C53D2CC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  <w:p w14:paraId="76CAB891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51.52</w:t>
            </w:r>
          </w:p>
          <w:p w14:paraId="5A17986C" w14:textId="77777777" w:rsidR="003019D6" w:rsidRPr="00CF4470" w:rsidRDefault="003019D6" w:rsidP="0030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2335" w:type="dxa"/>
            <w:hideMark/>
          </w:tcPr>
          <w:p w14:paraId="563F49EA" w14:textId="77777777" w:rsidR="003019D6" w:rsidRPr="00CF4470" w:rsidRDefault="003019D6" w:rsidP="0030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</w:tr>
      <w:tr w:rsidR="003019D6" w:rsidRPr="00CF4470" w14:paraId="3D4F8FDF" w14:textId="77777777" w:rsidTr="0086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6E616EB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252</w:t>
            </w:r>
          </w:p>
          <w:p w14:paraId="640A00E6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76</w:t>
            </w:r>
          </w:p>
          <w:p w14:paraId="6ED154FD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197</w:t>
            </w:r>
          </w:p>
          <w:p w14:paraId="6FB65B27" w14:textId="214230FF" w:rsidR="003019D6" w:rsidRPr="00CF4470" w:rsidRDefault="00B276FD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3019D6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41D3E114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598</w:t>
            </w:r>
          </w:p>
          <w:p w14:paraId="786E841E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163</w:t>
            </w:r>
          </w:p>
          <w:p w14:paraId="42CF7A85" w14:textId="035E5F23" w:rsidR="003019D6" w:rsidRPr="00CF4470" w:rsidRDefault="00B276FD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3019D6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2C9C1177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480</w:t>
            </w:r>
          </w:p>
          <w:p w14:paraId="7A56D134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917</w:t>
            </w:r>
          </w:p>
          <w:p w14:paraId="6FA4A2F6" w14:textId="77777777" w:rsidR="003019D6" w:rsidRPr="00CF4470" w:rsidRDefault="003019D6" w:rsidP="003019D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19</w:t>
            </w:r>
          </w:p>
        </w:tc>
        <w:tc>
          <w:tcPr>
            <w:tcW w:w="1620" w:type="dxa"/>
            <w:hideMark/>
          </w:tcPr>
          <w:p w14:paraId="1A0CA6F0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1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30)</w:t>
            </w:r>
          </w:p>
          <w:p w14:paraId="726D0A7E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57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7.34)</w:t>
            </w:r>
          </w:p>
          <w:p w14:paraId="5C3884A6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0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9.95)</w:t>
            </w:r>
          </w:p>
          <w:p w14:paraId="7F45BE53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0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61)</w:t>
            </w:r>
          </w:p>
          <w:p w14:paraId="31A3772E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5.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08)</w:t>
            </w:r>
          </w:p>
          <w:p w14:paraId="671FF17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7.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66)</w:t>
            </w:r>
          </w:p>
          <w:p w14:paraId="4F7EF5DC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496.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4.62)</w:t>
            </w:r>
          </w:p>
          <w:p w14:paraId="54AAE963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8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53)</w:t>
            </w:r>
          </w:p>
          <w:p w14:paraId="3BC86D7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8.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1.73)</w:t>
            </w:r>
          </w:p>
          <w:p w14:paraId="131BE9F6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2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8.86)</w:t>
            </w:r>
          </w:p>
        </w:tc>
        <w:tc>
          <w:tcPr>
            <w:tcW w:w="1620" w:type="dxa"/>
            <w:hideMark/>
          </w:tcPr>
          <w:p w14:paraId="30EB4EA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4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19)</w:t>
            </w:r>
          </w:p>
          <w:p w14:paraId="4E34E65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85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1.46)</w:t>
            </w:r>
          </w:p>
          <w:p w14:paraId="5E75354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79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64)</w:t>
            </w:r>
          </w:p>
          <w:p w14:paraId="5189BBEF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9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41)</w:t>
            </w:r>
          </w:p>
          <w:p w14:paraId="2BFBA32E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7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9)</w:t>
            </w:r>
          </w:p>
          <w:p w14:paraId="6FAFF001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4.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11)</w:t>
            </w:r>
          </w:p>
          <w:p w14:paraId="4B973D7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87.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6.43)</w:t>
            </w:r>
          </w:p>
          <w:p w14:paraId="041DD5A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5)</w:t>
            </w:r>
          </w:p>
          <w:p w14:paraId="079B005A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4.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7.82)</w:t>
            </w:r>
          </w:p>
          <w:p w14:paraId="60694081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1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2.63)</w:t>
            </w:r>
          </w:p>
        </w:tc>
        <w:tc>
          <w:tcPr>
            <w:tcW w:w="1620" w:type="dxa"/>
            <w:hideMark/>
          </w:tcPr>
          <w:p w14:paraId="40DC7D7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3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15)</w:t>
            </w:r>
          </w:p>
          <w:p w14:paraId="65C6079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8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6.89)</w:t>
            </w:r>
          </w:p>
          <w:p w14:paraId="791DD8A9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60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9.71)</w:t>
            </w:r>
          </w:p>
          <w:p w14:paraId="090DBD10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64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52)</w:t>
            </w:r>
          </w:p>
          <w:p w14:paraId="6F1AD76A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03)</w:t>
            </w:r>
          </w:p>
          <w:p w14:paraId="73C6FE1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63)</w:t>
            </w:r>
          </w:p>
          <w:p w14:paraId="340E602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9.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4.01)</w:t>
            </w:r>
          </w:p>
          <w:p w14:paraId="268B304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52)</w:t>
            </w:r>
          </w:p>
          <w:p w14:paraId="44C8D10A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9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1.44)</w:t>
            </w:r>
          </w:p>
          <w:p w14:paraId="67084904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9.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8.41)</w:t>
            </w:r>
          </w:p>
        </w:tc>
        <w:tc>
          <w:tcPr>
            <w:tcW w:w="986" w:type="dxa"/>
            <w:hideMark/>
          </w:tcPr>
          <w:p w14:paraId="43E61D3B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  <w:p w14:paraId="6DFC4728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16</w:t>
            </w:r>
          </w:p>
          <w:p w14:paraId="0242CAD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</w:p>
          <w:p w14:paraId="576D212D" w14:textId="5674738B" w:rsidR="003019D6" w:rsidRPr="00CF4470" w:rsidRDefault="00B276FD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3019D6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09EB19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38</w:t>
            </w:r>
          </w:p>
          <w:p w14:paraId="330FAA19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98</w:t>
            </w:r>
          </w:p>
          <w:p w14:paraId="7AFD5C6B" w14:textId="4C816D51" w:rsidR="003019D6" w:rsidRPr="00CF4470" w:rsidRDefault="00B276FD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3019D6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64CF5ED1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494</w:t>
            </w:r>
          </w:p>
          <w:p w14:paraId="02757223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  <w:p w14:paraId="6EA86601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235</w:t>
            </w:r>
          </w:p>
        </w:tc>
        <w:tc>
          <w:tcPr>
            <w:tcW w:w="1620" w:type="dxa"/>
          </w:tcPr>
          <w:p w14:paraId="4D5E2488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7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39)</w:t>
            </w:r>
          </w:p>
          <w:p w14:paraId="2FAC630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66.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7.80)</w:t>
            </w:r>
          </w:p>
          <w:p w14:paraId="035FD36C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85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0.19)</w:t>
            </w:r>
          </w:p>
          <w:p w14:paraId="0E3E7B7A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98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60)</w:t>
            </w:r>
          </w:p>
          <w:p w14:paraId="0E13B55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5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13)</w:t>
            </w:r>
          </w:p>
          <w:p w14:paraId="2521738C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3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71)</w:t>
            </w:r>
          </w:p>
          <w:p w14:paraId="0F5A95A2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508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5.10)</w:t>
            </w:r>
          </w:p>
          <w:p w14:paraId="212B1E2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54)</w:t>
            </w:r>
          </w:p>
          <w:p w14:paraId="0E31724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9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2.01)</w:t>
            </w:r>
          </w:p>
          <w:p w14:paraId="19F9BDA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64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9.30)</w:t>
            </w:r>
          </w:p>
        </w:tc>
        <w:tc>
          <w:tcPr>
            <w:tcW w:w="1620" w:type="dxa"/>
          </w:tcPr>
          <w:p w14:paraId="1CEE4BF3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8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15)</w:t>
            </w:r>
          </w:p>
          <w:p w14:paraId="7CE4624B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82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1.48)</w:t>
            </w:r>
          </w:p>
          <w:p w14:paraId="609BE037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83.8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64)</w:t>
            </w:r>
          </w:p>
          <w:p w14:paraId="56F57951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5.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35)</w:t>
            </w:r>
          </w:p>
          <w:p w14:paraId="223C0260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7.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9)</w:t>
            </w:r>
          </w:p>
          <w:p w14:paraId="7333F091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5.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11)</w:t>
            </w:r>
          </w:p>
          <w:p w14:paraId="2AA0E6C2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82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6.35)</w:t>
            </w:r>
          </w:p>
          <w:p w14:paraId="79C17285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2.3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35)</w:t>
            </w:r>
          </w:p>
          <w:p w14:paraId="0D53548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3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7.82)</w:t>
            </w:r>
          </w:p>
          <w:p w14:paraId="50DF5EFE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1.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2.70)</w:t>
            </w:r>
          </w:p>
        </w:tc>
        <w:tc>
          <w:tcPr>
            <w:tcW w:w="1625" w:type="dxa"/>
            <w:hideMark/>
          </w:tcPr>
          <w:p w14:paraId="244C11D6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02.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6.24)</w:t>
            </w:r>
          </w:p>
          <w:p w14:paraId="1555173C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1.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7.37)</w:t>
            </w:r>
          </w:p>
          <w:p w14:paraId="7C692020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62.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9.95)</w:t>
            </w:r>
          </w:p>
          <w:p w14:paraId="680268D4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61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52)</w:t>
            </w:r>
          </w:p>
          <w:p w14:paraId="3F7C7AF0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36.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08)</w:t>
            </w:r>
          </w:p>
          <w:p w14:paraId="25850E93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5.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68)</w:t>
            </w:r>
          </w:p>
          <w:p w14:paraId="7C8CD884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92.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4.51)</w:t>
            </w:r>
          </w:p>
          <w:p w14:paraId="425B4C38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11.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53)</w:t>
            </w:r>
          </w:p>
          <w:p w14:paraId="4387DB62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88.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1.72)</w:t>
            </w:r>
          </w:p>
          <w:p w14:paraId="4DF80CAD" w14:textId="77777777" w:rsidR="003019D6" w:rsidRPr="00CF4470" w:rsidRDefault="003019D6" w:rsidP="00301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8.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8.92)</w:t>
            </w:r>
          </w:p>
        </w:tc>
        <w:tc>
          <w:tcPr>
            <w:tcW w:w="2335" w:type="dxa"/>
            <w:hideMark/>
          </w:tcPr>
          <w:p w14:paraId="400B2D07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Grains (g)</w:t>
            </w:r>
          </w:p>
          <w:p w14:paraId="07CB39C4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Fruits (g)</w:t>
            </w:r>
          </w:p>
          <w:p w14:paraId="1A73CDFA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Vegetables (g)</w:t>
            </w:r>
          </w:p>
          <w:p w14:paraId="67B1A504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Meat and its products (g)</w:t>
            </w:r>
          </w:p>
          <w:p w14:paraId="2514894F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Beans (g)</w:t>
            </w:r>
          </w:p>
          <w:p w14:paraId="1FE46309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uts and seeds (g)</w:t>
            </w:r>
          </w:p>
          <w:p w14:paraId="17B800C0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Dairy products (g)</w:t>
            </w:r>
          </w:p>
          <w:p w14:paraId="09018D3C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Fats (g)</w:t>
            </w:r>
          </w:p>
          <w:p w14:paraId="1B93F537" w14:textId="77777777" w:rsidR="003019D6" w:rsidRPr="00CF4470" w:rsidRDefault="003019D6" w:rsidP="0030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Added sugar beverages(g)</w:t>
            </w:r>
          </w:p>
          <w:p w14:paraId="1632FE39" w14:textId="77777777" w:rsidR="003019D6" w:rsidRPr="00CF4470" w:rsidRDefault="003019D6" w:rsidP="003019D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Chocolate and snacks (g)</w:t>
            </w:r>
          </w:p>
        </w:tc>
      </w:tr>
    </w:tbl>
    <w:p w14:paraId="3C4B7424" w14:textId="77777777" w:rsidR="003019D6" w:rsidRPr="00864EFE" w:rsidRDefault="003019D6" w:rsidP="003019D6">
      <w:pPr>
        <w:keepNext/>
        <w:framePr w:hSpace="187" w:wrap="around" w:vAnchor="text" w:hAnchor="margin" w:xAlign="center" w:y="1"/>
        <w:spacing w:after="200" w:line="240" w:lineRule="auto"/>
        <w:suppressOverlap/>
        <w:jc w:val="both"/>
        <w:rPr>
          <w:rFonts w:ascii="Times New Roman" w:eastAsia="Calibri" w:hAnsi="Times New Roman" w:cs="Times New Roman"/>
          <w:color w:val="44546A"/>
          <w:sz w:val="18"/>
          <w:szCs w:val="18"/>
        </w:rPr>
        <w:sectPr w:rsidR="003019D6" w:rsidRPr="00864EFE" w:rsidSect="00B3322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64EFE">
        <w:rPr>
          <w:rFonts w:ascii="Times New Roman" w:eastAsia="Calibri" w:hAnsi="Times New Roman" w:cs="Times New Roman"/>
          <w:color w:val="44546A"/>
          <w:sz w:val="18"/>
          <w:szCs w:val="18"/>
        </w:rPr>
        <w:t>SFA= saturated fatty acids, MUFA= monounsaturated fatty acids, and PUFA= polyunsaturated fatty acids. The p value is reported from covariance analysis, and the results are based on mean ± SD. All of the variables are adjusted for energy intake. *p value &lt;0.05 shows a significant level of association</w:t>
      </w:r>
    </w:p>
    <w:p w14:paraId="70D443F2" w14:textId="4CC0AF6D" w:rsidR="006473E8" w:rsidRPr="00CB7831" w:rsidRDefault="006473E8" w:rsidP="006473E8">
      <w:pPr>
        <w:keepNext/>
        <w:spacing w:after="0" w:line="480" w:lineRule="auto"/>
        <w:jc w:val="both"/>
        <w:rPr>
          <w:rFonts w:ascii="Times New Roman" w:eastAsia="Calibri" w:hAnsi="Times New Roman" w:cs="Times New Roman"/>
          <w:color w:val="44546A"/>
          <w:sz w:val="18"/>
          <w:szCs w:val="18"/>
        </w:rPr>
      </w:pPr>
      <w:r w:rsidRPr="00CB7831">
        <w:rPr>
          <w:rFonts w:ascii="Times New Roman" w:eastAsia="Calibri" w:hAnsi="Times New Roman" w:cs="Times New Roman"/>
          <w:b/>
          <w:bCs/>
          <w:color w:val="44546A"/>
          <w:sz w:val="18"/>
          <w:szCs w:val="18"/>
        </w:rPr>
        <w:t xml:space="preserve">Supplementary table </w:t>
      </w:r>
      <w:r w:rsidR="000613A6">
        <w:rPr>
          <w:rFonts w:ascii="Times New Roman" w:eastAsia="Calibri" w:hAnsi="Times New Roman" w:cs="Times New Roman"/>
          <w:b/>
          <w:bCs/>
          <w:color w:val="44546A"/>
          <w:sz w:val="18"/>
          <w:szCs w:val="18"/>
        </w:rPr>
        <w:t>4</w:t>
      </w:r>
      <w:r w:rsidRPr="00CB7831">
        <w:rPr>
          <w:rFonts w:ascii="Times New Roman" w:eastAsia="Calibri" w:hAnsi="Times New Roman" w:cs="Times New Roman"/>
          <w:b/>
          <w:bCs/>
          <w:color w:val="44546A"/>
          <w:sz w:val="18"/>
          <w:szCs w:val="18"/>
        </w:rPr>
        <w:t>.</w:t>
      </w:r>
      <w:r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 xml:space="preserve"> </w:t>
      </w:r>
      <w:r w:rsidRPr="00CB7831">
        <w:rPr>
          <w:rFonts w:ascii="Times New Roman" w:eastAsia="Calibri" w:hAnsi="Times New Roman" w:cs="Times New Roman"/>
          <w:color w:val="44546A"/>
          <w:sz w:val="18"/>
          <w:szCs w:val="18"/>
          <w:lang w:val="af-ZA"/>
        </w:rPr>
        <w:t xml:space="preserve">Association between </w:t>
      </w:r>
      <w:r w:rsidRPr="00CB7831">
        <w:rPr>
          <w:rFonts w:ascii="Times New Roman" w:eastAsia="Calibri" w:hAnsi="Times New Roman" w:cs="Times New Roman"/>
          <w:color w:val="44546A"/>
          <w:sz w:val="18"/>
          <w:szCs w:val="18"/>
        </w:rPr>
        <w:t>anthropometric indices and protein and fat quantity among primary school girls in Kerman</w:t>
      </w:r>
    </w:p>
    <w:tbl>
      <w:tblPr>
        <w:tblStyle w:val="PlainTable21"/>
        <w:bidiVisual/>
        <w:tblW w:w="13044" w:type="dxa"/>
        <w:tblInd w:w="-61" w:type="dxa"/>
        <w:tblLayout w:type="fixed"/>
        <w:tblLook w:val="04A0" w:firstRow="1" w:lastRow="0" w:firstColumn="1" w:lastColumn="0" w:noHBand="0" w:noVBand="1"/>
      </w:tblPr>
      <w:tblGrid>
        <w:gridCol w:w="1055"/>
        <w:gridCol w:w="1326"/>
        <w:gridCol w:w="1502"/>
        <w:gridCol w:w="1684"/>
        <w:gridCol w:w="974"/>
        <w:gridCol w:w="1238"/>
        <w:gridCol w:w="1326"/>
        <w:gridCol w:w="1326"/>
        <w:gridCol w:w="1353"/>
        <w:gridCol w:w="1260"/>
      </w:tblGrid>
      <w:tr w:rsidR="006473E8" w:rsidRPr="00CF4470" w14:paraId="32DFFA3A" w14:textId="77777777" w:rsidTr="00CB7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4" w:type="dxa"/>
            <w:gridSpan w:val="10"/>
          </w:tcPr>
          <w:p w14:paraId="10A8B2CC" w14:textId="77777777" w:rsidR="006473E8" w:rsidRPr="00CF4470" w:rsidRDefault="006473E8" w:rsidP="00853956">
            <w:pPr>
              <w:ind w:firstLine="562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ertiles of macronutrient quantity (g)</w:t>
            </w:r>
          </w:p>
        </w:tc>
      </w:tr>
      <w:tr w:rsidR="00324532" w:rsidRPr="00CF4470" w14:paraId="1CB09653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7" w:type="dxa"/>
            <w:gridSpan w:val="4"/>
          </w:tcPr>
          <w:p w14:paraId="558F4CCC" w14:textId="77777777" w:rsidR="006473E8" w:rsidRPr="00CF4470" w:rsidRDefault="006473E8" w:rsidP="00CB7831">
            <w:pPr>
              <w:ind w:firstLine="562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ertiles of fat quantity</w:t>
            </w:r>
          </w:p>
        </w:tc>
        <w:tc>
          <w:tcPr>
            <w:tcW w:w="7477" w:type="dxa"/>
            <w:gridSpan w:val="6"/>
          </w:tcPr>
          <w:p w14:paraId="7582241E" w14:textId="77777777" w:rsidR="006473E8" w:rsidRPr="00CF4470" w:rsidRDefault="006473E8" w:rsidP="00853956">
            <w:pPr>
              <w:ind w:firstLine="5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ertiles of protein quantity</w:t>
            </w:r>
          </w:p>
        </w:tc>
      </w:tr>
      <w:tr w:rsidR="00105E7B" w:rsidRPr="00CF4470" w14:paraId="4B8B4484" w14:textId="77777777" w:rsidTr="00CB783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</w:tcPr>
          <w:p w14:paraId="7A7A8791" w14:textId="1716C6A3" w:rsidR="006473E8" w:rsidRDefault="00D17794" w:rsidP="0032453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alue</w:t>
            </w:r>
            <w:r w:rsidR="008316C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</w:t>
            </w:r>
          </w:p>
          <w:p w14:paraId="769D820A" w14:textId="77777777" w:rsidR="00324532" w:rsidRDefault="00324532" w:rsidP="0032453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83B8B5" w14:textId="49AFC175" w:rsidR="00324532" w:rsidRPr="00CB7831" w:rsidRDefault="00324532" w:rsidP="00CB783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0151C755" w14:textId="4F601AC4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3958B79C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2.02≤</w:t>
            </w:r>
          </w:p>
          <w:p w14:paraId="1B88AA33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502" w:type="dxa"/>
          </w:tcPr>
          <w:p w14:paraId="64F63341" w14:textId="11057980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54191E7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gt;50.84</w:t>
            </w:r>
          </w:p>
          <w:p w14:paraId="62B219D0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lt;72.02</w:t>
            </w:r>
          </w:p>
          <w:p w14:paraId="659519F3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684" w:type="dxa"/>
          </w:tcPr>
          <w:p w14:paraId="241173DE" w14:textId="320DA251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C96D767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≤50.84</w:t>
            </w:r>
          </w:p>
          <w:p w14:paraId="51D25665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974" w:type="dxa"/>
          </w:tcPr>
          <w:p w14:paraId="0D494194" w14:textId="5FCF0D1E" w:rsidR="006473E8" w:rsidRPr="00CF4470" w:rsidRDefault="00D17794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r w:rsidR="00674F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38" w:type="dxa"/>
          </w:tcPr>
          <w:p w14:paraId="4E6578EC" w14:textId="6F39C9CD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25DCCB61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73.15</w:t>
            </w:r>
            <w:r w:rsidRPr="00CF4470">
              <w:rPr>
                <w:rFonts w:asciiTheme="majorBidi" w:hAnsiTheme="majorBidi" w:cstheme="majorBidi"/>
                <w:sz w:val="20"/>
                <w:szCs w:val="20"/>
                <w:lang w:val="af-ZA"/>
              </w:rPr>
              <w:t>≤</w:t>
            </w:r>
          </w:p>
          <w:p w14:paraId="22731352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326" w:type="dxa"/>
          </w:tcPr>
          <w:p w14:paraId="33B8E46A" w14:textId="05734608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571F961D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gt;51.52</w:t>
            </w:r>
          </w:p>
          <w:p w14:paraId="71CECE0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&lt;73.15</w:t>
            </w:r>
          </w:p>
          <w:p w14:paraId="25C37156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1326" w:type="dxa"/>
          </w:tcPr>
          <w:p w14:paraId="55DFB51A" w14:textId="7CB6B10B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="00A72BD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rtile </w:t>
            </w: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  <w:p w14:paraId="02337D84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≤51.52</w:t>
            </w:r>
          </w:p>
          <w:p w14:paraId="0C62E6FB" w14:textId="77777777" w:rsidR="006473E8" w:rsidRPr="00CF4470" w:rsidRDefault="006473E8" w:rsidP="0085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N= 110</w:t>
            </w:r>
          </w:p>
        </w:tc>
        <w:tc>
          <w:tcPr>
            <w:tcW w:w="2613" w:type="dxa"/>
            <w:gridSpan w:val="2"/>
          </w:tcPr>
          <w:p w14:paraId="4943DD3D" w14:textId="253710B1" w:rsidR="006473E8" w:rsidRPr="00CF4470" w:rsidRDefault="00853956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ariable</w:t>
            </w:r>
          </w:p>
        </w:tc>
      </w:tr>
      <w:tr w:rsidR="00105E7B" w:rsidRPr="00CF4470" w14:paraId="157A8347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</w:tcPr>
          <w:p w14:paraId="0B23F764" w14:textId="4C881324" w:rsidR="006473E8" w:rsidRPr="00CF4470" w:rsidRDefault="00B276FD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af-ZA"/>
              </w:rPr>
              <w:t>.001</w:t>
            </w:r>
          </w:p>
          <w:p w14:paraId="77D1C563" w14:textId="1B5338CD" w:rsidR="006473E8" w:rsidRDefault="00B276FD" w:rsidP="00CB783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7DD6701F" w14:textId="20ED1817" w:rsidR="0099451B" w:rsidRPr="00CF4470" w:rsidRDefault="0099451B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276</w:t>
            </w:r>
          </w:p>
        </w:tc>
        <w:tc>
          <w:tcPr>
            <w:tcW w:w="1326" w:type="dxa"/>
          </w:tcPr>
          <w:p w14:paraId="26984954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3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4.11)</w:t>
            </w:r>
          </w:p>
          <w:p w14:paraId="6CEE0E7C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3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9)</w:t>
            </w:r>
          </w:p>
          <w:p w14:paraId="3B41DCEE" w14:textId="36D32C27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50 (0.42)</w:t>
            </w:r>
          </w:p>
        </w:tc>
        <w:tc>
          <w:tcPr>
            <w:tcW w:w="1502" w:type="dxa"/>
          </w:tcPr>
          <w:p w14:paraId="68C55FE3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00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42)</w:t>
            </w:r>
          </w:p>
          <w:p w14:paraId="2C05978F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2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8)</w:t>
            </w:r>
          </w:p>
          <w:p w14:paraId="76FC87F7" w14:textId="31088A38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6 (0.28)</w:t>
            </w:r>
          </w:p>
        </w:tc>
        <w:tc>
          <w:tcPr>
            <w:tcW w:w="1684" w:type="dxa"/>
          </w:tcPr>
          <w:p w14:paraId="50F8FC46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94)</w:t>
            </w:r>
          </w:p>
          <w:p w14:paraId="6FDB6B4C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9)</w:t>
            </w:r>
          </w:p>
          <w:p w14:paraId="7AF2F8D8" w14:textId="42A0E508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35 (0.41)</w:t>
            </w:r>
          </w:p>
        </w:tc>
        <w:tc>
          <w:tcPr>
            <w:tcW w:w="974" w:type="dxa"/>
          </w:tcPr>
          <w:p w14:paraId="56417A7E" w14:textId="62B6D973" w:rsidR="006473E8" w:rsidRPr="00CF4470" w:rsidRDefault="00B276FD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  <w:lang w:val="af-ZA"/>
              </w:rPr>
              <w:t>.001</w:t>
            </w:r>
          </w:p>
          <w:p w14:paraId="1329957E" w14:textId="1BC10DD6" w:rsidR="006473E8" w:rsidRDefault="00B276FD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29050FB6" w14:textId="03297DC1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4</w:t>
            </w:r>
          </w:p>
        </w:tc>
        <w:tc>
          <w:tcPr>
            <w:tcW w:w="1238" w:type="dxa"/>
          </w:tcPr>
          <w:p w14:paraId="42388E16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3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99)</w:t>
            </w:r>
          </w:p>
          <w:p w14:paraId="20FF0F89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3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9)</w:t>
            </w:r>
          </w:p>
          <w:p w14:paraId="0EAFBB16" w14:textId="2C009EDE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32 (0.43)</w:t>
            </w:r>
          </w:p>
        </w:tc>
        <w:tc>
          <w:tcPr>
            <w:tcW w:w="1326" w:type="dxa"/>
          </w:tcPr>
          <w:p w14:paraId="06A8ED59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2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3.55)</w:t>
            </w:r>
          </w:p>
          <w:p w14:paraId="05155944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1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8)</w:t>
            </w:r>
          </w:p>
          <w:p w14:paraId="19A62535" w14:textId="7A030A5A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0 (0.28)</w:t>
            </w:r>
          </w:p>
        </w:tc>
        <w:tc>
          <w:tcPr>
            <w:tcW w:w="1326" w:type="dxa"/>
          </w:tcPr>
          <w:p w14:paraId="15EE2CBC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2.93)</w:t>
            </w:r>
          </w:p>
          <w:p w14:paraId="7716F08A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20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29)</w:t>
            </w:r>
          </w:p>
          <w:p w14:paraId="6D36F0E6" w14:textId="42EE197B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60 (0.42)</w:t>
            </w:r>
          </w:p>
        </w:tc>
        <w:tc>
          <w:tcPr>
            <w:tcW w:w="1353" w:type="dxa"/>
          </w:tcPr>
          <w:p w14:paraId="6FC4A821" w14:textId="583C8449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2AAE67A8" w14:textId="24ABD18B" w:rsidR="006473E8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2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b</w:t>
            </w:r>
          </w:p>
          <w:p w14:paraId="6672EE80" w14:textId="2F7C5BAE" w:rsidR="0099451B" w:rsidRPr="00CF4470" w:rsidRDefault="0099451B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3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c</w:t>
            </w:r>
          </w:p>
        </w:tc>
        <w:tc>
          <w:tcPr>
            <w:tcW w:w="1260" w:type="dxa"/>
          </w:tcPr>
          <w:p w14:paraId="62348FB8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 xml:space="preserve">MUA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cm)</w:t>
            </w:r>
          </w:p>
        </w:tc>
      </w:tr>
      <w:tr w:rsidR="00105E7B" w:rsidRPr="00CF4470" w14:paraId="56DDBF25" w14:textId="77777777" w:rsidTr="00CB7831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</w:tcPr>
          <w:p w14:paraId="180AF0D2" w14:textId="6E927FFC" w:rsidR="006473E8" w:rsidRPr="00CF4470" w:rsidRDefault="00B276FD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75BDDD74" w14:textId="0544D31F" w:rsidR="006473E8" w:rsidRDefault="00B276FD" w:rsidP="00CB783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76C55A57" w14:textId="4FBD2480" w:rsidR="0099451B" w:rsidRPr="00CF4470" w:rsidRDefault="0099451B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102</w:t>
            </w:r>
          </w:p>
        </w:tc>
        <w:tc>
          <w:tcPr>
            <w:tcW w:w="1326" w:type="dxa"/>
          </w:tcPr>
          <w:p w14:paraId="0C27A256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41)</w:t>
            </w:r>
          </w:p>
          <w:p w14:paraId="1337C014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3)</w:t>
            </w:r>
          </w:p>
          <w:p w14:paraId="678B71EA" w14:textId="08685547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 (0.19)</w:t>
            </w:r>
          </w:p>
        </w:tc>
        <w:tc>
          <w:tcPr>
            <w:tcW w:w="1502" w:type="dxa"/>
          </w:tcPr>
          <w:p w14:paraId="6B9E1272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3)</w:t>
            </w:r>
          </w:p>
          <w:p w14:paraId="4547251B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2)</w:t>
            </w:r>
          </w:p>
          <w:p w14:paraId="2A368398" w14:textId="10D5F68F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 (0.12)</w:t>
            </w:r>
          </w:p>
        </w:tc>
        <w:tc>
          <w:tcPr>
            <w:tcW w:w="1684" w:type="dxa"/>
          </w:tcPr>
          <w:p w14:paraId="08633284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4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7)</w:t>
            </w:r>
          </w:p>
          <w:p w14:paraId="25B142E5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3)</w:t>
            </w:r>
          </w:p>
          <w:p w14:paraId="6095B2B1" w14:textId="659421C7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2 (0.19)</w:t>
            </w:r>
          </w:p>
        </w:tc>
        <w:tc>
          <w:tcPr>
            <w:tcW w:w="974" w:type="dxa"/>
          </w:tcPr>
          <w:p w14:paraId="69F507BD" w14:textId="3C640761" w:rsidR="006473E8" w:rsidRPr="00CF4470" w:rsidRDefault="00B276FD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0DB84372" w14:textId="647BFA24" w:rsidR="006473E8" w:rsidRDefault="00B276FD" w:rsidP="00CB7831">
            <w:pPr>
              <w:tabs>
                <w:tab w:val="center" w:pos="37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ab/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7836DCE3" w14:textId="292E3334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5</w:t>
            </w:r>
          </w:p>
        </w:tc>
        <w:tc>
          <w:tcPr>
            <w:tcW w:w="1238" w:type="dxa"/>
          </w:tcPr>
          <w:p w14:paraId="6BC4DAA3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41)</w:t>
            </w:r>
          </w:p>
          <w:p w14:paraId="6680C0A0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3)</w:t>
            </w:r>
          </w:p>
          <w:p w14:paraId="7A0487E3" w14:textId="7AF98341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 (0.20)</w:t>
            </w:r>
          </w:p>
        </w:tc>
        <w:tc>
          <w:tcPr>
            <w:tcW w:w="1326" w:type="dxa"/>
          </w:tcPr>
          <w:p w14:paraId="1ADE063B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6)</w:t>
            </w:r>
          </w:p>
          <w:p w14:paraId="4D0B18B6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3)</w:t>
            </w:r>
          </w:p>
          <w:p w14:paraId="52A1B529" w14:textId="030A7AFF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(0.13)</w:t>
            </w:r>
          </w:p>
        </w:tc>
        <w:tc>
          <w:tcPr>
            <w:tcW w:w="1326" w:type="dxa"/>
          </w:tcPr>
          <w:p w14:paraId="20AFDAC9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6)</w:t>
            </w:r>
          </w:p>
          <w:p w14:paraId="2B696F33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3)</w:t>
            </w:r>
          </w:p>
          <w:p w14:paraId="15691249" w14:textId="44EF425C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 (0.19)</w:t>
            </w:r>
          </w:p>
        </w:tc>
        <w:tc>
          <w:tcPr>
            <w:tcW w:w="1353" w:type="dxa"/>
          </w:tcPr>
          <w:p w14:paraId="7AEF3602" w14:textId="0338121F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01742273" w14:textId="191BD6FA" w:rsidR="006473E8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2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b</w:t>
            </w:r>
          </w:p>
          <w:p w14:paraId="45F7F378" w14:textId="52C8EB8A" w:rsidR="0099451B" w:rsidRPr="00CF4470" w:rsidRDefault="0099451B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3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c</w:t>
            </w:r>
          </w:p>
        </w:tc>
        <w:tc>
          <w:tcPr>
            <w:tcW w:w="1260" w:type="dxa"/>
          </w:tcPr>
          <w:p w14:paraId="54442F77" w14:textId="77777777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BAZ</w:t>
            </w:r>
          </w:p>
        </w:tc>
      </w:tr>
      <w:tr w:rsidR="00105E7B" w:rsidRPr="00CF4470" w14:paraId="047B5189" w14:textId="77777777" w:rsidTr="00CB7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</w:tcPr>
          <w:p w14:paraId="13FAE342" w14:textId="77777777" w:rsidR="006473E8" w:rsidRPr="00CF4470" w:rsidRDefault="006473E8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01</w:t>
            </w:r>
          </w:p>
          <w:p w14:paraId="6FF2E0A1" w14:textId="77777777" w:rsidR="006473E8" w:rsidRDefault="006473E8" w:rsidP="00CB783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012</w:t>
            </w:r>
          </w:p>
          <w:p w14:paraId="1AED1546" w14:textId="2C6DA69E" w:rsidR="0099451B" w:rsidRPr="00CF4470" w:rsidRDefault="0099451B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914</w:t>
            </w:r>
          </w:p>
        </w:tc>
        <w:tc>
          <w:tcPr>
            <w:tcW w:w="1326" w:type="dxa"/>
          </w:tcPr>
          <w:p w14:paraId="1455DE0C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08)</w:t>
            </w:r>
          </w:p>
          <w:p w14:paraId="1D2DD099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3D342E01" w14:textId="1FB3CC13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 (0.17)</w:t>
            </w:r>
          </w:p>
        </w:tc>
        <w:tc>
          <w:tcPr>
            <w:tcW w:w="1502" w:type="dxa"/>
          </w:tcPr>
          <w:p w14:paraId="15D5A652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19)</w:t>
            </w:r>
          </w:p>
          <w:p w14:paraId="3EB5BDE4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405A55FB" w14:textId="165F7042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 (0.11)</w:t>
            </w:r>
          </w:p>
        </w:tc>
        <w:tc>
          <w:tcPr>
            <w:tcW w:w="1684" w:type="dxa"/>
          </w:tcPr>
          <w:p w14:paraId="64A14EE1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2)</w:t>
            </w:r>
          </w:p>
          <w:p w14:paraId="30F9B2C0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1B5BFFA2" w14:textId="0620D29F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 (0.16)</w:t>
            </w:r>
          </w:p>
        </w:tc>
        <w:tc>
          <w:tcPr>
            <w:tcW w:w="974" w:type="dxa"/>
          </w:tcPr>
          <w:p w14:paraId="336AA0ED" w14:textId="5C12F2A3" w:rsidR="006473E8" w:rsidRPr="00CF4470" w:rsidRDefault="00B276FD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473E8"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5DFB2248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CAC6AFB" w14:textId="76AC14EC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238" w:type="dxa"/>
          </w:tcPr>
          <w:p w14:paraId="1D90F295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10)</w:t>
            </w:r>
          </w:p>
          <w:p w14:paraId="2510FC13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5CB6F7F9" w14:textId="648A8240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 (0.17)</w:t>
            </w:r>
          </w:p>
        </w:tc>
        <w:tc>
          <w:tcPr>
            <w:tcW w:w="1326" w:type="dxa"/>
          </w:tcPr>
          <w:p w14:paraId="7253EDFC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20)</w:t>
            </w:r>
          </w:p>
          <w:p w14:paraId="69F28A2B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18DDD748" w14:textId="6627A66E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 (0.11)</w:t>
            </w:r>
          </w:p>
        </w:tc>
        <w:tc>
          <w:tcPr>
            <w:tcW w:w="1326" w:type="dxa"/>
          </w:tcPr>
          <w:p w14:paraId="1198AD04" w14:textId="77777777" w:rsidR="006473E8" w:rsidRPr="00CF4470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26)</w:t>
            </w:r>
          </w:p>
          <w:p w14:paraId="203A1453" w14:textId="77777777" w:rsidR="006473E8" w:rsidRDefault="006473E8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  <w:p w14:paraId="29322D59" w14:textId="1D6A5259" w:rsidR="0099451B" w:rsidRPr="00CF4470" w:rsidRDefault="0099451B" w:rsidP="00CB78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 (0.16)</w:t>
            </w:r>
          </w:p>
        </w:tc>
        <w:tc>
          <w:tcPr>
            <w:tcW w:w="1353" w:type="dxa"/>
          </w:tcPr>
          <w:p w14:paraId="05028055" w14:textId="5DF34270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31D72BA5" w14:textId="584899C1" w:rsidR="006473E8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2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b</w:t>
            </w:r>
          </w:p>
          <w:p w14:paraId="4C01FDEB" w14:textId="4786647D" w:rsidR="0099451B" w:rsidRPr="00CF4470" w:rsidRDefault="0099451B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3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c</w:t>
            </w:r>
          </w:p>
        </w:tc>
        <w:tc>
          <w:tcPr>
            <w:tcW w:w="1260" w:type="dxa"/>
          </w:tcPr>
          <w:p w14:paraId="0376ED54" w14:textId="77777777" w:rsidR="006473E8" w:rsidRPr="00CF4470" w:rsidRDefault="006473E8" w:rsidP="00853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HAZ</w:t>
            </w:r>
          </w:p>
        </w:tc>
      </w:tr>
      <w:tr w:rsidR="00105E7B" w:rsidRPr="00CF4470" w14:paraId="72F8C2BD" w14:textId="77777777" w:rsidTr="00CB783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</w:tcPr>
          <w:p w14:paraId="09F3BA15" w14:textId="77777777" w:rsidR="006473E8" w:rsidRPr="00CF4470" w:rsidRDefault="006473E8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55</w:t>
            </w:r>
          </w:p>
          <w:p w14:paraId="436629A2" w14:textId="77777777" w:rsidR="006473E8" w:rsidRDefault="006473E8" w:rsidP="00CB783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312</w:t>
            </w:r>
          </w:p>
          <w:p w14:paraId="66366BC7" w14:textId="7C8B5A4A" w:rsidR="0099451B" w:rsidRPr="00CF4470" w:rsidRDefault="0099451B" w:rsidP="00CB7831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0.262</w:t>
            </w:r>
          </w:p>
        </w:tc>
        <w:tc>
          <w:tcPr>
            <w:tcW w:w="1326" w:type="dxa"/>
          </w:tcPr>
          <w:p w14:paraId="50D19B51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3)</w:t>
            </w:r>
          </w:p>
          <w:p w14:paraId="540CADE3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8)</w:t>
            </w:r>
          </w:p>
          <w:p w14:paraId="14404D18" w14:textId="61A2AA71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 (1.49)</w:t>
            </w:r>
          </w:p>
        </w:tc>
        <w:tc>
          <w:tcPr>
            <w:tcW w:w="1502" w:type="dxa"/>
          </w:tcPr>
          <w:p w14:paraId="01DA3CF5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3.92)</w:t>
            </w:r>
          </w:p>
          <w:p w14:paraId="721F38BC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1.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1)</w:t>
            </w:r>
          </w:p>
          <w:p w14:paraId="2C612F10" w14:textId="008F4C90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16 (0.92)</w:t>
            </w:r>
          </w:p>
        </w:tc>
        <w:tc>
          <w:tcPr>
            <w:tcW w:w="1684" w:type="dxa"/>
          </w:tcPr>
          <w:p w14:paraId="27574B2A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21)</w:t>
            </w:r>
          </w:p>
          <w:p w14:paraId="70ECBF99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0)</w:t>
            </w:r>
          </w:p>
          <w:p w14:paraId="5AEB4646" w14:textId="66383282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5 (1.31)</w:t>
            </w:r>
          </w:p>
        </w:tc>
        <w:tc>
          <w:tcPr>
            <w:tcW w:w="974" w:type="dxa"/>
          </w:tcPr>
          <w:p w14:paraId="0EF3D83B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  <w:p w14:paraId="7CA871C9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  <w:p w14:paraId="3BBAF905" w14:textId="5D9D06E5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1238" w:type="dxa"/>
          </w:tcPr>
          <w:p w14:paraId="0EF00764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36)</w:t>
            </w:r>
          </w:p>
          <w:p w14:paraId="1D250140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9)</w:t>
            </w:r>
          </w:p>
          <w:p w14:paraId="29584140" w14:textId="670F3213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2 (1.52)</w:t>
            </w:r>
          </w:p>
        </w:tc>
        <w:tc>
          <w:tcPr>
            <w:tcW w:w="1326" w:type="dxa"/>
          </w:tcPr>
          <w:p w14:paraId="39CBF763" w14:textId="77777777" w:rsidR="006473E8" w:rsidRPr="00CF4470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3.92)</w:t>
            </w:r>
          </w:p>
          <w:p w14:paraId="7D1E21D0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1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91)</w:t>
            </w:r>
          </w:p>
          <w:p w14:paraId="60DE6136" w14:textId="50519294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2 (0.91)</w:t>
            </w:r>
          </w:p>
        </w:tc>
        <w:tc>
          <w:tcPr>
            <w:tcW w:w="1326" w:type="dxa"/>
          </w:tcPr>
          <w:p w14:paraId="4E444310" w14:textId="77777777" w:rsidR="006473E8" w:rsidRPr="00CF4470" w:rsidRDefault="006473E8" w:rsidP="00CB7831">
            <w:pPr>
              <w:tabs>
                <w:tab w:val="center" w:pos="361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1.20)</w:t>
            </w:r>
          </w:p>
          <w:p w14:paraId="3D538ECF" w14:textId="77777777" w:rsidR="006473E8" w:rsidRDefault="006473E8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-0.1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F4470">
              <w:rPr>
                <w:rFonts w:asciiTheme="majorBidi" w:hAnsiTheme="majorBidi" w:cstheme="majorBidi"/>
                <w:sz w:val="20"/>
                <w:szCs w:val="20"/>
              </w:rPr>
              <w:t>(0.89)</w:t>
            </w:r>
          </w:p>
          <w:p w14:paraId="2BCD8C9D" w14:textId="4C3C2BD3" w:rsidR="0099451B" w:rsidRPr="00CF4470" w:rsidRDefault="0099451B" w:rsidP="00CB78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87 (1.32)</w:t>
            </w:r>
          </w:p>
        </w:tc>
        <w:tc>
          <w:tcPr>
            <w:tcW w:w="1353" w:type="dxa"/>
          </w:tcPr>
          <w:p w14:paraId="079827AC" w14:textId="743F5D7F" w:rsidR="006473E8" w:rsidRPr="00CF4470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7427432A" w14:textId="3DF2CFEA" w:rsidR="006473E8" w:rsidRDefault="006473E8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2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b</w:t>
            </w:r>
          </w:p>
          <w:p w14:paraId="7336B3A5" w14:textId="7DDF6406" w:rsidR="0099451B" w:rsidRPr="00CF4470" w:rsidRDefault="0099451B" w:rsidP="00853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l 3</w:t>
            </w:r>
            <w:r w:rsidR="008316C3" w:rsidRPr="00CB7831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c</w:t>
            </w:r>
          </w:p>
        </w:tc>
        <w:tc>
          <w:tcPr>
            <w:tcW w:w="1260" w:type="dxa"/>
          </w:tcPr>
          <w:p w14:paraId="1496A9B2" w14:textId="77777777" w:rsidR="006473E8" w:rsidRPr="00CF4470" w:rsidRDefault="006473E8" w:rsidP="0053092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470">
              <w:rPr>
                <w:rFonts w:asciiTheme="majorBidi" w:hAnsiTheme="majorBidi" w:cstheme="majorBidi"/>
                <w:sz w:val="20"/>
                <w:szCs w:val="20"/>
              </w:rPr>
              <w:t>WAZ</w:t>
            </w:r>
          </w:p>
        </w:tc>
      </w:tr>
    </w:tbl>
    <w:p w14:paraId="1BFE9222" w14:textId="71B74942" w:rsidR="00591D22" w:rsidRPr="00CB7831" w:rsidRDefault="008316C3" w:rsidP="00CB7831">
      <w:pPr>
        <w:pStyle w:val="Caption"/>
        <w:keepNext/>
        <w:spacing w:after="0"/>
        <w:jc w:val="both"/>
        <w:rPr>
          <w:rFonts w:asciiTheme="majorBidi" w:hAnsiTheme="majorBidi" w:cstheme="majorBidi"/>
          <w:i w:val="0"/>
          <w:iCs w:val="0"/>
        </w:rPr>
      </w:pPr>
      <w:proofErr w:type="spellStart"/>
      <w:r w:rsidRPr="00CB7831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lastRenderedPageBreak/>
        <w:t>a</w:t>
      </w:r>
      <w:r w:rsidR="00530926" w:rsidRPr="00CB7831">
        <w:rPr>
          <w:rFonts w:asciiTheme="majorBidi" w:hAnsiTheme="majorBidi" w:cstheme="majorBidi"/>
          <w:i w:val="0"/>
          <w:iCs w:val="0"/>
        </w:rPr>
        <w:t>Model</w:t>
      </w:r>
      <w:proofErr w:type="spellEnd"/>
      <w:r w:rsidR="00530926" w:rsidRPr="00CB7831">
        <w:rPr>
          <w:rFonts w:asciiTheme="majorBidi" w:hAnsiTheme="majorBidi" w:cstheme="majorBidi"/>
          <w:i w:val="0"/>
          <w:iCs w:val="0"/>
        </w:rPr>
        <w:t xml:space="preserve"> 1 was resulted from one-way ANOVA, and the numbers are reported as mean ± SD. </w:t>
      </w:r>
      <w:r w:rsidR="00591D22" w:rsidRPr="00CB7831">
        <w:rPr>
          <w:rFonts w:asciiTheme="majorBidi" w:hAnsiTheme="majorBidi" w:cstheme="majorBidi"/>
          <w:i w:val="0"/>
          <w:iCs w:val="0"/>
        </w:rPr>
        <w:t>Model 1: crude.</w:t>
      </w:r>
    </w:p>
    <w:p w14:paraId="0E50E337" w14:textId="4C5C9D59" w:rsidR="008316C3" w:rsidRPr="00CB7831" w:rsidRDefault="008316C3" w:rsidP="00CB7831">
      <w:pPr>
        <w:pStyle w:val="Caption"/>
        <w:keepNext/>
        <w:spacing w:after="0"/>
        <w:jc w:val="both"/>
        <w:rPr>
          <w:rFonts w:asciiTheme="majorBidi" w:hAnsiTheme="majorBidi" w:cstheme="majorBidi"/>
          <w:i w:val="0"/>
          <w:iCs w:val="0"/>
        </w:rPr>
      </w:pPr>
      <w:proofErr w:type="spellStart"/>
      <w:r w:rsidRPr="00CB7831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b</w:t>
      </w:r>
      <w:r w:rsidR="00530926" w:rsidRPr="00CB7831">
        <w:rPr>
          <w:rFonts w:asciiTheme="majorBidi" w:hAnsiTheme="majorBidi" w:cstheme="majorBidi"/>
          <w:i w:val="0"/>
          <w:iCs w:val="0"/>
        </w:rPr>
        <w:t>Model</w:t>
      </w:r>
      <w:proofErr w:type="spellEnd"/>
      <w:r w:rsidR="00530926" w:rsidRPr="00CB7831">
        <w:rPr>
          <w:rFonts w:asciiTheme="majorBidi" w:hAnsiTheme="majorBidi" w:cstheme="majorBidi"/>
          <w:i w:val="0"/>
          <w:iCs w:val="0"/>
        </w:rPr>
        <w:t xml:space="preserve"> 2 was resulted from covariance analysis, and the numbers are reported as mean ± SE. </w:t>
      </w:r>
      <w:r w:rsidR="00D17794" w:rsidRPr="00CB7831">
        <w:rPr>
          <w:rFonts w:asciiTheme="majorBidi" w:hAnsiTheme="majorBidi" w:cstheme="majorBidi"/>
          <w:i w:val="0"/>
          <w:iCs w:val="0"/>
        </w:rPr>
        <w:t xml:space="preserve">p </w:t>
      </w:r>
      <w:r w:rsidR="00530926" w:rsidRPr="00CB7831">
        <w:rPr>
          <w:rFonts w:asciiTheme="majorBidi" w:hAnsiTheme="majorBidi" w:cstheme="majorBidi"/>
          <w:i w:val="0"/>
          <w:iCs w:val="0"/>
        </w:rPr>
        <w:t>value &lt;0.05 shows a significant level of association. Model 2: Adjusted for age, supplement use, parents' smoking, physical activity and socio-economic status</w:t>
      </w:r>
      <w:r w:rsidR="0099451B" w:rsidRPr="00CB7831">
        <w:rPr>
          <w:rFonts w:asciiTheme="majorBidi" w:hAnsiTheme="majorBidi" w:cstheme="majorBidi"/>
          <w:i w:val="0"/>
          <w:iCs w:val="0"/>
        </w:rPr>
        <w:t xml:space="preserve">. </w:t>
      </w:r>
    </w:p>
    <w:p w14:paraId="0D1DD43B" w14:textId="6C0C13AA" w:rsidR="008D7684" w:rsidRPr="00CB7831" w:rsidRDefault="008316C3" w:rsidP="00CB7831">
      <w:pPr>
        <w:pStyle w:val="Caption"/>
        <w:keepNext/>
        <w:spacing w:after="0"/>
        <w:jc w:val="both"/>
        <w:rPr>
          <w:rFonts w:asciiTheme="majorBidi" w:hAnsiTheme="majorBidi" w:cstheme="majorBidi"/>
          <w:i w:val="0"/>
          <w:iCs w:val="0"/>
          <w:lang w:val="af-ZA"/>
        </w:rPr>
      </w:pPr>
      <w:proofErr w:type="spellStart"/>
      <w:r w:rsidRPr="00CB7831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c</w:t>
      </w:r>
      <w:r w:rsidR="0099451B" w:rsidRPr="00CB7831">
        <w:rPr>
          <w:rFonts w:asciiTheme="majorBidi" w:hAnsiTheme="majorBidi" w:cstheme="majorBidi"/>
          <w:i w:val="0"/>
          <w:iCs w:val="0"/>
        </w:rPr>
        <w:t>Model</w:t>
      </w:r>
      <w:proofErr w:type="spellEnd"/>
      <w:r w:rsidR="0099451B" w:rsidRPr="00CB7831">
        <w:rPr>
          <w:rFonts w:asciiTheme="majorBidi" w:hAnsiTheme="majorBidi" w:cstheme="majorBidi"/>
          <w:i w:val="0"/>
          <w:iCs w:val="0"/>
        </w:rPr>
        <w:t xml:space="preserve"> 3: Model 2+ </w:t>
      </w:r>
      <w:r w:rsidR="00853956" w:rsidRPr="00CB7831">
        <w:rPr>
          <w:rFonts w:asciiTheme="majorBidi" w:hAnsiTheme="majorBidi" w:cstheme="majorBidi"/>
          <w:i w:val="0"/>
          <w:iCs w:val="0"/>
        </w:rPr>
        <w:t>energy</w:t>
      </w:r>
      <w:r w:rsidR="0099451B" w:rsidRPr="00CB7831">
        <w:rPr>
          <w:rFonts w:asciiTheme="majorBidi" w:hAnsiTheme="majorBidi" w:cstheme="majorBidi"/>
          <w:i w:val="0"/>
          <w:iCs w:val="0"/>
        </w:rPr>
        <w:t xml:space="preserve"> intake</w:t>
      </w:r>
    </w:p>
    <w:sectPr w:rsidR="008D7684" w:rsidRPr="00CB7831" w:rsidSect="00B3322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3E8"/>
    <w:rsid w:val="000613A6"/>
    <w:rsid w:val="00105E7B"/>
    <w:rsid w:val="002557CA"/>
    <w:rsid w:val="00256E84"/>
    <w:rsid w:val="002C1DC8"/>
    <w:rsid w:val="003019D6"/>
    <w:rsid w:val="00324532"/>
    <w:rsid w:val="00350C58"/>
    <w:rsid w:val="00530926"/>
    <w:rsid w:val="00541F40"/>
    <w:rsid w:val="00591D22"/>
    <w:rsid w:val="006473E8"/>
    <w:rsid w:val="00674FDC"/>
    <w:rsid w:val="008316C3"/>
    <w:rsid w:val="00832B22"/>
    <w:rsid w:val="00853956"/>
    <w:rsid w:val="008772B8"/>
    <w:rsid w:val="008D7684"/>
    <w:rsid w:val="008F40A3"/>
    <w:rsid w:val="0099451B"/>
    <w:rsid w:val="00A72BDE"/>
    <w:rsid w:val="00AB257B"/>
    <w:rsid w:val="00B17EF7"/>
    <w:rsid w:val="00B276FD"/>
    <w:rsid w:val="00B33228"/>
    <w:rsid w:val="00CB7831"/>
    <w:rsid w:val="00D17794"/>
    <w:rsid w:val="00DF79E9"/>
    <w:rsid w:val="00E65B84"/>
    <w:rsid w:val="00E97BAC"/>
    <w:rsid w:val="00EB1EED"/>
    <w:rsid w:val="00FA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13C97"/>
  <w15:chartTrackingRefBased/>
  <w15:docId w15:val="{ECED1C2B-D830-4D79-9A47-943CB444E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73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473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6473E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97B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BA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B257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3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9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13A6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2B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1452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.co</dc:creator>
  <cp:keywords/>
  <dc:description/>
  <cp:lastModifiedBy>Vanitha M Murga Boopathy G</cp:lastModifiedBy>
  <cp:revision>24</cp:revision>
  <dcterms:created xsi:type="dcterms:W3CDTF">2023-03-14T08:36:00Z</dcterms:created>
  <dcterms:modified xsi:type="dcterms:W3CDTF">2024-06-27T09:52:00Z</dcterms:modified>
</cp:coreProperties>
</file>